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2"/>
        <w:rPr>
          <w:b/>
          <w:sz w:val="21"/>
        </w:rPr>
      </w:pPr>
      <w:r>
        <w:rPr>
          <w:rFonts w:hint="eastAsia" w:ascii="Times New Roman" w:hAnsi="Times New Roman"/>
          <w:b/>
          <w:bCs w:val="0"/>
          <w:sz w:val="28"/>
          <w:szCs w:val="28"/>
        </w:rPr>
        <w:t>Supporting information</w:t>
      </w:r>
    </w:p>
    <w:p>
      <w:pPr>
        <w:spacing w:line="480" w:lineRule="auto"/>
        <w:jc w:val="left"/>
        <w:rPr>
          <w:rFonts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igure S1.</w:t>
      </w:r>
      <w:r>
        <w:rPr>
          <w:rFonts w:hint="eastAsia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A</w:t>
      </w:r>
      <w:r>
        <w:rPr>
          <w:rFonts w:hint="eastAsia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-C</w:t>
      </w:r>
      <w:r>
        <w:rPr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) 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EK293T cells were transfected with Vector, Vector-Caspase-1 and Vector-IL-1</w:t>
      </w:r>
      <w:r>
        <w:rPr>
          <w:rFonts w:eastAsia="等线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β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, Vector-</w:t>
      </w:r>
      <w:r>
        <w:rPr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IM2/NLRC4/NLRP1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nd Vector-ASC, or Vector-</w:t>
      </w:r>
      <w:r>
        <w:rPr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IM2/NLRC4/NLRP1, 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Vector-ASC, Vector-Caspase-1 and Vector-IL-1</w:t>
      </w:r>
      <w:r>
        <w:rPr>
          <w:rFonts w:eastAsia="等线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β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s indicated in the figure. Secreted IL-1β in the supernatants were analyzed by ELISA.</w:t>
      </w:r>
      <w:r>
        <w:rPr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D</w:t>
      </w:r>
      <w:r>
        <w:rPr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-</w:t>
      </w:r>
      <w:r>
        <w:rPr>
          <w:rFonts w:hint="eastAsia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E</w:t>
      </w:r>
      <w:r>
        <w:rPr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HEK293T cells were co-transfected with Vector-</w:t>
      </w:r>
      <w:r>
        <w:rPr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IM2/NLRC4/NLRP1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, Vector-ASC, Vector-Caspase-1 and Vector-ASC four plasmids, along with a series of Vector-HA-SLC25A3. Secreted IL-1β in the supernatants were analyzed by ELISA</w:t>
      </w:r>
      <w:r>
        <w:rPr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op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,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nd the cell lysates were immunoprecipitated with with indicated antibodies (</w:t>
      </w:r>
      <w:r>
        <w:rPr>
          <w:rFonts w:hint="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bottom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.</w:t>
      </w: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2"/>
        <w:spacing w:line="480" w:lineRule="auto"/>
        <w:rPr>
          <w:rFonts w:ascii="Times New Roman" w:hAnsi="Times New Roman"/>
          <w:bCs w:val="0"/>
          <w:sz w:val="21"/>
        </w:rPr>
      </w:pPr>
      <w:r>
        <w:rPr>
          <w:rFonts w:ascii="Times New Roman" w:hAnsi="Times New Roman"/>
          <w:b/>
          <w:sz w:val="21"/>
        </w:rPr>
        <w:t>Figure S</w:t>
      </w:r>
      <w:r>
        <w:rPr>
          <w:rFonts w:hint="eastAsia" w:ascii="Times New Roman" w:hAnsi="Times New Roman"/>
          <w:b/>
          <w:sz w:val="21"/>
        </w:rPr>
        <w:t>2</w:t>
      </w:r>
      <w:r>
        <w:rPr>
          <w:rFonts w:ascii="Times New Roman" w:hAnsi="Times New Roman"/>
          <w:bCs w:val="0"/>
          <w:sz w:val="21"/>
        </w:rPr>
        <w:t>.</w:t>
      </w:r>
      <w:r>
        <w:rPr>
          <w:rFonts w:hint="eastAsia" w:ascii="Times New Roman" w:hAnsi="Times New Roman"/>
          <w:bCs w:val="0"/>
          <w:sz w:val="21"/>
        </w:rPr>
        <w:t xml:space="preserve"> </w:t>
      </w:r>
      <w:r>
        <w:rPr>
          <w:rFonts w:ascii="Times New Roman" w:hAnsi="Times New Roman"/>
          <w:bCs w:val="0"/>
          <w:sz w:val="21"/>
        </w:rPr>
        <w:t>(A)THP-1 macrophages were stimulated by Salmonella Typhimurium (MOI=2) at different timepoints (0</w:t>
      </w:r>
      <w:r>
        <w:rPr>
          <w:rFonts w:hint="eastAsia" w:ascii="Times New Roman" w:hAnsi="Times New Roman"/>
          <w:bCs w:val="0"/>
          <w:sz w:val="21"/>
        </w:rPr>
        <w:t>h</w:t>
      </w:r>
      <w:r>
        <w:rPr>
          <w:rFonts w:ascii="Times New Roman" w:hAnsi="Times New Roman"/>
          <w:bCs w:val="0"/>
          <w:sz w:val="21"/>
        </w:rPr>
        <w:t xml:space="preserve">, </w:t>
      </w:r>
      <w:r>
        <w:rPr>
          <w:rFonts w:hint="eastAsia" w:ascii="Times New Roman" w:hAnsi="Times New Roman"/>
          <w:bCs w:val="0"/>
          <w:sz w:val="21"/>
        </w:rPr>
        <w:t>3h</w:t>
      </w:r>
      <w:r>
        <w:rPr>
          <w:rFonts w:ascii="Times New Roman" w:hAnsi="Times New Roman"/>
          <w:bCs w:val="0"/>
          <w:sz w:val="21"/>
        </w:rPr>
        <w:t xml:space="preserve">, </w:t>
      </w:r>
      <w:r>
        <w:rPr>
          <w:rFonts w:hint="eastAsia" w:ascii="Times New Roman" w:hAnsi="Times New Roman"/>
          <w:bCs w:val="0"/>
          <w:sz w:val="21"/>
        </w:rPr>
        <w:t>6h</w:t>
      </w:r>
      <w:r>
        <w:rPr>
          <w:rFonts w:ascii="Times New Roman" w:hAnsi="Times New Roman"/>
          <w:bCs w:val="0"/>
          <w:sz w:val="21"/>
        </w:rPr>
        <w:t xml:space="preserve"> or </w:t>
      </w:r>
      <w:r>
        <w:rPr>
          <w:rFonts w:hint="eastAsia" w:ascii="Times New Roman" w:hAnsi="Times New Roman"/>
          <w:bCs w:val="0"/>
          <w:sz w:val="21"/>
        </w:rPr>
        <w:t>12h</w:t>
      </w:r>
      <w:r>
        <w:rPr>
          <w:rFonts w:ascii="Times New Roman" w:hAnsi="Times New Roman"/>
          <w:bCs w:val="0"/>
          <w:sz w:val="21"/>
        </w:rPr>
        <w:t>).</w:t>
      </w:r>
      <w:r>
        <w:rPr>
          <w:rFonts w:hint="eastAsia" w:ascii="Times New Roman" w:hAnsi="Times New Roman"/>
          <w:bCs w:val="0"/>
          <w:sz w:val="21"/>
        </w:rPr>
        <w:t xml:space="preserve"> </w:t>
      </w:r>
      <w:r>
        <w:rPr>
          <w:rFonts w:ascii="Times New Roman" w:hAnsi="Times New Roman"/>
          <w:bCs w:val="0"/>
          <w:sz w:val="21"/>
        </w:rPr>
        <w:t>Secreted IL-1β in the supernatants were analyzed by ELISA.  (B) THP-1 macrophages were primed with LPS (100 ng/ml) for 3h, then stimulated by</w:t>
      </w:r>
      <w:r>
        <w:rPr>
          <w:rFonts w:ascii="Times New Roman" w:hAnsi="Times New Roman"/>
          <w:bCs w:val="0"/>
          <w:color w:val="FF0000"/>
          <w:sz w:val="21"/>
        </w:rPr>
        <w:t xml:space="preserve"> </w:t>
      </w:r>
      <w:bookmarkStart w:id="0" w:name="_GoBack"/>
      <w:r>
        <w:rPr>
          <w:rFonts w:hint="eastAsia" w:ascii="Times New Roman" w:hAnsi="Times New Roman"/>
          <w:bCs w:val="0"/>
          <w:color w:val="FF0000"/>
          <w:sz w:val="21"/>
        </w:rPr>
        <w:t>Salmonella</w:t>
      </w:r>
      <w:r>
        <w:rPr>
          <w:rFonts w:ascii="Times New Roman" w:hAnsi="Times New Roman"/>
          <w:bCs w:val="0"/>
          <w:color w:val="FF0000"/>
          <w:sz w:val="21"/>
        </w:rPr>
        <w:t xml:space="preserve"> (MOI=2</w:t>
      </w:r>
      <w:r>
        <w:rPr>
          <w:rFonts w:ascii="Times New Roman" w:hAnsi="Times New Roman"/>
          <w:bCs w:val="0"/>
          <w:color w:val="FF0000"/>
          <w:sz w:val="21"/>
        </w:rPr>
        <w:t>)</w:t>
      </w:r>
      <w:bookmarkEnd w:id="0"/>
      <w:r>
        <w:rPr>
          <w:rFonts w:ascii="Times New Roman" w:hAnsi="Times New Roman"/>
          <w:bCs w:val="0"/>
          <w:sz w:val="21"/>
        </w:rPr>
        <w:t xml:space="preserve"> at different timepoints (0</w:t>
      </w:r>
      <w:r>
        <w:rPr>
          <w:rFonts w:hint="eastAsia" w:ascii="Times New Roman" w:hAnsi="Times New Roman"/>
          <w:bCs w:val="0"/>
          <w:sz w:val="21"/>
        </w:rPr>
        <w:t>h</w:t>
      </w:r>
      <w:r>
        <w:rPr>
          <w:rFonts w:ascii="Times New Roman" w:hAnsi="Times New Roman"/>
          <w:bCs w:val="0"/>
          <w:sz w:val="21"/>
        </w:rPr>
        <w:t xml:space="preserve">, </w:t>
      </w:r>
      <w:r>
        <w:rPr>
          <w:rFonts w:hint="eastAsia" w:ascii="Times New Roman" w:hAnsi="Times New Roman"/>
          <w:bCs w:val="0"/>
          <w:sz w:val="21"/>
        </w:rPr>
        <w:t>3h</w:t>
      </w:r>
      <w:r>
        <w:rPr>
          <w:rFonts w:ascii="Times New Roman" w:hAnsi="Times New Roman"/>
          <w:bCs w:val="0"/>
          <w:sz w:val="21"/>
        </w:rPr>
        <w:t xml:space="preserve">, </w:t>
      </w:r>
      <w:r>
        <w:rPr>
          <w:rFonts w:hint="eastAsia" w:ascii="Times New Roman" w:hAnsi="Times New Roman"/>
          <w:bCs w:val="0"/>
          <w:sz w:val="21"/>
        </w:rPr>
        <w:t>6h</w:t>
      </w:r>
      <w:r>
        <w:rPr>
          <w:rFonts w:ascii="Times New Roman" w:hAnsi="Times New Roman"/>
          <w:bCs w:val="0"/>
          <w:sz w:val="21"/>
        </w:rPr>
        <w:t xml:space="preserve"> or </w:t>
      </w:r>
      <w:r>
        <w:rPr>
          <w:rFonts w:hint="eastAsia" w:ascii="Times New Roman" w:hAnsi="Times New Roman"/>
          <w:bCs w:val="0"/>
          <w:sz w:val="21"/>
        </w:rPr>
        <w:t>12h</w:t>
      </w:r>
      <w:r>
        <w:rPr>
          <w:rFonts w:ascii="Times New Roman" w:hAnsi="Times New Roman"/>
          <w:bCs w:val="0"/>
          <w:sz w:val="21"/>
        </w:rPr>
        <w:t>). The cell lysates were immunoprecipitated with IgG or anti-</w:t>
      </w:r>
      <w:r>
        <w:rPr>
          <w:rFonts w:hint="eastAsia" w:ascii="Times New Roman" w:hAnsi="Times New Roman"/>
          <w:bCs w:val="0"/>
          <w:sz w:val="21"/>
        </w:rPr>
        <w:t>NLRC4</w:t>
      </w:r>
      <w:r>
        <w:rPr>
          <w:rFonts w:ascii="Times New Roman" w:hAnsi="Times New Roman"/>
          <w:bCs w:val="0"/>
          <w:sz w:val="21"/>
        </w:rPr>
        <w:t xml:space="preserve"> antibody and then immunoblotted with indicated antibodies. </w:t>
      </w:r>
    </w:p>
    <w:p>
      <w:pPr>
        <w:rPr>
          <w:rFonts w:eastAsiaTheme="minorEastAsia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2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sz w:val="21"/>
        </w:rPr>
        <w:t>Figure S</w:t>
      </w:r>
      <w:r>
        <w:rPr>
          <w:rFonts w:ascii="Times New Roman" w:hAnsi="Times New Roman"/>
          <w:b/>
          <w:bCs w:val="0"/>
          <w:sz w:val="21"/>
        </w:rPr>
        <w:t>3</w:t>
      </w:r>
      <w:r>
        <w:rPr>
          <w:rFonts w:ascii="Times New Roman" w:hAnsi="Times New Roman"/>
          <w:b/>
          <w:sz w:val="21"/>
        </w:rPr>
        <w:t>.</w:t>
      </w:r>
      <w:r>
        <w:rPr>
          <w:rFonts w:ascii="Times New Roman" w:hAnsi="Times New Roman"/>
        </w:rPr>
        <w:t xml:space="preserve"> (A)</w:t>
      </w:r>
      <w:r>
        <w:rPr>
          <w:rFonts w:ascii="Times New Roman" w:hAnsi="Times New Roman" w:eastAsia="宋体"/>
        </w:rPr>
        <w:t>THP-1 derived macrophages</w:t>
      </w:r>
      <w:r>
        <w:rPr>
          <w:rFonts w:ascii="Times New Roman" w:hAnsi="Times New Roman"/>
        </w:rPr>
        <w:t xml:space="preserve"> treated with Acetylcysteine (10mM, 6h) or Disulfiram (10</w:t>
      </w:r>
      <w:r>
        <w:rPr>
          <w:rFonts w:ascii="Times New Roman" w:hAnsi="Times New Roman" w:eastAsia="宋体"/>
        </w:rPr>
        <w:t>μ</w:t>
      </w:r>
      <w:r>
        <w:rPr>
          <w:rFonts w:ascii="Times New Roman" w:hAnsi="Times New Roman"/>
        </w:rPr>
        <w:t>M, 2h) were stimulated with Mock or LPS (</w:t>
      </w:r>
      <w:r>
        <w:rPr>
          <w:rFonts w:ascii="Times New Roman" w:hAnsi="Times New Roman" w:eastAsia="宋体"/>
        </w:rPr>
        <w:t>100 ng/ml, 3h</w:t>
      </w:r>
      <w:r>
        <w:rPr>
          <w:rFonts w:ascii="Times New Roman" w:hAnsi="Times New Roman"/>
        </w:rPr>
        <w:t xml:space="preserve">) plus nigericin </w:t>
      </w:r>
      <w:r>
        <w:rPr>
          <w:rFonts w:ascii="Times New Roman" w:hAnsi="Times New Roman" w:eastAsia="宋体"/>
        </w:rPr>
        <w:t>(10μM, 1 h</w:t>
      </w:r>
      <w:r>
        <w:rPr>
          <w:rFonts w:ascii="Times New Roman" w:hAnsi="Times New Roman"/>
        </w:rPr>
        <w:t>), secreted IL-1β in the supernatants were analyzed by ELISA. (B)</w:t>
      </w:r>
      <w:r>
        <w:rPr>
          <w:rFonts w:ascii="Times New Roman" w:hAnsi="Times New Roman" w:eastAsia="宋体"/>
        </w:rPr>
        <w:t>THP-1 derived macrophages</w:t>
      </w:r>
      <w:r>
        <w:rPr>
          <w:rFonts w:ascii="Times New Roman" w:hAnsi="Times New Roman"/>
        </w:rPr>
        <w:t xml:space="preserve"> treated with Acetylcysteine (10mM, 6h) or Disulfiram (10</w:t>
      </w:r>
      <w:r>
        <w:rPr>
          <w:rFonts w:ascii="Times New Roman" w:hAnsi="Times New Roman" w:eastAsia="宋体"/>
        </w:rPr>
        <w:t>μ</w:t>
      </w:r>
      <w:r>
        <w:rPr>
          <w:rFonts w:ascii="Times New Roman" w:hAnsi="Times New Roman"/>
        </w:rPr>
        <w:t>M, 2h) were stimulated with Mock or LPS (</w:t>
      </w:r>
      <w:r>
        <w:rPr>
          <w:rFonts w:ascii="Times New Roman" w:hAnsi="Times New Roman" w:eastAsia="宋体"/>
        </w:rPr>
        <w:t>100 ng/ml, 3h</w:t>
      </w:r>
      <w:r>
        <w:rPr>
          <w:rFonts w:ascii="Times New Roman" w:hAnsi="Times New Roman"/>
        </w:rPr>
        <w:t xml:space="preserve">) plus nigericin </w:t>
      </w:r>
      <w:r>
        <w:rPr>
          <w:rFonts w:ascii="Times New Roman" w:hAnsi="Times New Roman" w:eastAsia="宋体"/>
        </w:rPr>
        <w:t>(10μM, 1 h</w:t>
      </w:r>
      <w:r>
        <w:rPr>
          <w:rFonts w:ascii="Times New Roman" w:hAnsi="Times New Roman"/>
        </w:rPr>
        <w:t>), the cell lysates were immunoprecipitated with IgG or anti-NLRP3 antibody and then immunoblotted with indicated antibodies.</w:t>
      </w: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jc w:val="left"/>
        <w:rPr>
          <w:rFonts w:eastAsia="等线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eastAsia="等线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4</w:t>
      </w:r>
      <w:r>
        <w:rPr>
          <w:rFonts w:eastAsia="等线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eastAsia="等线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等线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HEK293T cells were co-transfected with </w:t>
      </w:r>
      <w:r>
        <w:rPr>
          <w:rFonts w:hint="eastAsia" w:eastAsia="等线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Vector-Flag-NLRP3</w:t>
      </w:r>
      <w:r>
        <w:rPr>
          <w:rFonts w:eastAsia="等线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等线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 Vector-HA</w:t>
      </w:r>
      <w:r>
        <w:rPr>
          <w:rFonts w:eastAsia="等线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 w:eastAsia="等线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Vector-Flag-NLRP3 and Vector-HA-SLC25A3,</w:t>
      </w:r>
      <w:r>
        <w:rPr>
          <w:rFonts w:eastAsia="等线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n were treated with CHX (50 mg/ml) in different timepoints</w:t>
      </w:r>
      <w:r>
        <w:rPr>
          <w:rFonts w:hint="eastAsia" w:eastAsia="等线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0h, 1h, 2h, 4h, 8h or 12h)</w:t>
      </w:r>
      <w:r>
        <w:rPr>
          <w:rFonts w:eastAsia="等线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; the cell lysates were immunoblotted with indicated antibodies.</w:t>
      </w:r>
    </w:p>
    <w:p>
      <w:pP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2"/>
        <w:rPr>
          <w:rFonts w:ascii="Times New Roman" w:hAnsi="Times New Roman"/>
          <w:sz w:val="21"/>
        </w:rPr>
      </w:pPr>
    </w:p>
    <w:sectPr>
      <w:footerReference r:id="rId3" w:type="default"/>
      <w:pgSz w:w="11906" w:h="16838"/>
      <w:pgMar w:top="1440" w:right="1191" w:bottom="1440" w:left="1191" w:header="851" w:footer="794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ulliverIT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MT">
    <w:altName w:val="MS Gothic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481111137"/>
    </w:sdtPr>
    <w:sdtContent>
      <w:p>
        <w:pPr>
          <w:pStyle w:val="6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32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0"/>
  <w:drawingGridVerticalSpacing w:val="156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2OWY4MTk1OWU5ZTA2MGQ4OWM5OGRlNTNmYjRkMj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e5v2efi20afpedt23vsx20sa0vstzs2wtx&quot;&gt;20220220 WP My EndNote Library&lt;record-ids&gt;&lt;item&gt;27329&lt;/item&gt;&lt;item&gt;27331&lt;/item&gt;&lt;item&gt;27335&lt;/item&gt;&lt;item&gt;27351&lt;/item&gt;&lt;item&gt;27369&lt;/item&gt;&lt;item&gt;27370&lt;/item&gt;&lt;item&gt;27380&lt;/item&gt;&lt;item&gt;27381&lt;/item&gt;&lt;item&gt;27391&lt;/item&gt;&lt;item&gt;27392&lt;/item&gt;&lt;item&gt;27394&lt;/item&gt;&lt;item&gt;27453&lt;/item&gt;&lt;item&gt;27464&lt;/item&gt;&lt;item&gt;27467&lt;/item&gt;&lt;item&gt;27471&lt;/item&gt;&lt;item&gt;27504&lt;/item&gt;&lt;item&gt;27523&lt;/item&gt;&lt;item&gt;27538&lt;/item&gt;&lt;item&gt;27547&lt;/item&gt;&lt;item&gt;27598&lt;/item&gt;&lt;item&gt;27695&lt;/item&gt;&lt;item&gt;27707&lt;/item&gt;&lt;item&gt;27709&lt;/item&gt;&lt;item&gt;27713&lt;/item&gt;&lt;item&gt;27714&lt;/item&gt;&lt;item&gt;27715&lt;/item&gt;&lt;item&gt;27716&lt;/item&gt;&lt;item&gt;27719&lt;/item&gt;&lt;item&gt;27735&lt;/item&gt;&lt;item&gt;27809&lt;/item&gt;&lt;item&gt;27818&lt;/item&gt;&lt;item&gt;27820&lt;/item&gt;&lt;item&gt;27825&lt;/item&gt;&lt;item&gt;27883&lt;/item&gt;&lt;item&gt;27915&lt;/item&gt;&lt;item&gt;27930&lt;/item&gt;&lt;item&gt;27977&lt;/item&gt;&lt;item&gt;27981&lt;/item&gt;&lt;item&gt;27987&lt;/item&gt;&lt;item&gt;27994&lt;/item&gt;&lt;item&gt;28012&lt;/item&gt;&lt;item&gt;28018&lt;/item&gt;&lt;item&gt;28026&lt;/item&gt;&lt;item&gt;28036&lt;/item&gt;&lt;item&gt;28041&lt;/item&gt;&lt;item&gt;28042&lt;/item&gt;&lt;item&gt;28054&lt;/item&gt;&lt;item&gt;28055&lt;/item&gt;&lt;item&gt;28076&lt;/item&gt;&lt;item&gt;28087&lt;/item&gt;&lt;item&gt;28238&lt;/item&gt;&lt;item&gt;29288&lt;/item&gt;&lt;item&gt;29297&lt;/item&gt;&lt;item&gt;29330&lt;/item&gt;&lt;item&gt;29331&lt;/item&gt;&lt;item&gt;29332&lt;/item&gt;&lt;/record-ids&gt;&lt;/item&gt;&lt;/Libraries&gt;"/>
  </w:docVars>
  <w:rsids>
    <w:rsidRoot w:val="00731A97"/>
    <w:rsid w:val="00000B68"/>
    <w:rsid w:val="00001C92"/>
    <w:rsid w:val="0001140E"/>
    <w:rsid w:val="000156DD"/>
    <w:rsid w:val="0002659F"/>
    <w:rsid w:val="00027199"/>
    <w:rsid w:val="00030285"/>
    <w:rsid w:val="00030761"/>
    <w:rsid w:val="000316DD"/>
    <w:rsid w:val="000337A7"/>
    <w:rsid w:val="00033AFE"/>
    <w:rsid w:val="00035064"/>
    <w:rsid w:val="000375BB"/>
    <w:rsid w:val="00042195"/>
    <w:rsid w:val="0004232B"/>
    <w:rsid w:val="00050793"/>
    <w:rsid w:val="00054084"/>
    <w:rsid w:val="000545D9"/>
    <w:rsid w:val="00056C44"/>
    <w:rsid w:val="00056D98"/>
    <w:rsid w:val="0006423F"/>
    <w:rsid w:val="000645FC"/>
    <w:rsid w:val="00065C73"/>
    <w:rsid w:val="000712DC"/>
    <w:rsid w:val="000713AA"/>
    <w:rsid w:val="00071B91"/>
    <w:rsid w:val="00073561"/>
    <w:rsid w:val="00073BBD"/>
    <w:rsid w:val="000749C4"/>
    <w:rsid w:val="00076852"/>
    <w:rsid w:val="00077361"/>
    <w:rsid w:val="0008146A"/>
    <w:rsid w:val="00084AE4"/>
    <w:rsid w:val="00086816"/>
    <w:rsid w:val="00087497"/>
    <w:rsid w:val="00087C2F"/>
    <w:rsid w:val="000909FA"/>
    <w:rsid w:val="00093EAD"/>
    <w:rsid w:val="000940DC"/>
    <w:rsid w:val="000943BD"/>
    <w:rsid w:val="00097617"/>
    <w:rsid w:val="0009792F"/>
    <w:rsid w:val="00097F9B"/>
    <w:rsid w:val="000A29BD"/>
    <w:rsid w:val="000A4347"/>
    <w:rsid w:val="000A4B7B"/>
    <w:rsid w:val="000A6FA0"/>
    <w:rsid w:val="000A7C86"/>
    <w:rsid w:val="000B43F7"/>
    <w:rsid w:val="000C1D78"/>
    <w:rsid w:val="000C204D"/>
    <w:rsid w:val="000C2DDD"/>
    <w:rsid w:val="000C33FE"/>
    <w:rsid w:val="000C7B1A"/>
    <w:rsid w:val="000C7CC6"/>
    <w:rsid w:val="000D0238"/>
    <w:rsid w:val="000D190F"/>
    <w:rsid w:val="000D1E36"/>
    <w:rsid w:val="000D36BF"/>
    <w:rsid w:val="000D3B0E"/>
    <w:rsid w:val="000D3FDC"/>
    <w:rsid w:val="000D70FE"/>
    <w:rsid w:val="000D7551"/>
    <w:rsid w:val="000E0268"/>
    <w:rsid w:val="000E1F5F"/>
    <w:rsid w:val="000E53DD"/>
    <w:rsid w:val="000E5817"/>
    <w:rsid w:val="000E7726"/>
    <w:rsid w:val="000F1A4F"/>
    <w:rsid w:val="000F223A"/>
    <w:rsid w:val="000F2613"/>
    <w:rsid w:val="000F2663"/>
    <w:rsid w:val="000F580E"/>
    <w:rsid w:val="000F5D07"/>
    <w:rsid w:val="000F5DF2"/>
    <w:rsid w:val="00106FCE"/>
    <w:rsid w:val="001103B9"/>
    <w:rsid w:val="00111868"/>
    <w:rsid w:val="00112A27"/>
    <w:rsid w:val="0011305A"/>
    <w:rsid w:val="00113D7E"/>
    <w:rsid w:val="00114315"/>
    <w:rsid w:val="00114DFE"/>
    <w:rsid w:val="00115066"/>
    <w:rsid w:val="0011535F"/>
    <w:rsid w:val="001154FB"/>
    <w:rsid w:val="00120A00"/>
    <w:rsid w:val="00121050"/>
    <w:rsid w:val="001228B2"/>
    <w:rsid w:val="00123058"/>
    <w:rsid w:val="00124E24"/>
    <w:rsid w:val="00124F51"/>
    <w:rsid w:val="00126651"/>
    <w:rsid w:val="0013015D"/>
    <w:rsid w:val="001351CB"/>
    <w:rsid w:val="00136EB4"/>
    <w:rsid w:val="00137A37"/>
    <w:rsid w:val="0014239C"/>
    <w:rsid w:val="001435DA"/>
    <w:rsid w:val="001441F4"/>
    <w:rsid w:val="00144882"/>
    <w:rsid w:val="00144F5A"/>
    <w:rsid w:val="001474E8"/>
    <w:rsid w:val="00150325"/>
    <w:rsid w:val="00150B7D"/>
    <w:rsid w:val="00152546"/>
    <w:rsid w:val="00152752"/>
    <w:rsid w:val="0015344A"/>
    <w:rsid w:val="00154569"/>
    <w:rsid w:val="00155CB0"/>
    <w:rsid w:val="00156D36"/>
    <w:rsid w:val="00160555"/>
    <w:rsid w:val="00163DB9"/>
    <w:rsid w:val="00164A07"/>
    <w:rsid w:val="00164B0C"/>
    <w:rsid w:val="00167D49"/>
    <w:rsid w:val="001704C4"/>
    <w:rsid w:val="0017272F"/>
    <w:rsid w:val="0017365A"/>
    <w:rsid w:val="00180B53"/>
    <w:rsid w:val="001812AD"/>
    <w:rsid w:val="00183A6F"/>
    <w:rsid w:val="00183AB2"/>
    <w:rsid w:val="00184518"/>
    <w:rsid w:val="00190638"/>
    <w:rsid w:val="00192E14"/>
    <w:rsid w:val="0019478A"/>
    <w:rsid w:val="00194C35"/>
    <w:rsid w:val="001955ED"/>
    <w:rsid w:val="001A04AA"/>
    <w:rsid w:val="001A24B2"/>
    <w:rsid w:val="001A5707"/>
    <w:rsid w:val="001A57FC"/>
    <w:rsid w:val="001A728F"/>
    <w:rsid w:val="001A7E43"/>
    <w:rsid w:val="001B1E14"/>
    <w:rsid w:val="001B393A"/>
    <w:rsid w:val="001B6CDC"/>
    <w:rsid w:val="001C0C6B"/>
    <w:rsid w:val="001C3FBE"/>
    <w:rsid w:val="001C42A7"/>
    <w:rsid w:val="001C7F1B"/>
    <w:rsid w:val="001D5EA0"/>
    <w:rsid w:val="001D5FB8"/>
    <w:rsid w:val="001D6B60"/>
    <w:rsid w:val="001D717D"/>
    <w:rsid w:val="001E3217"/>
    <w:rsid w:val="001E4671"/>
    <w:rsid w:val="001E6E8E"/>
    <w:rsid w:val="001F3EA9"/>
    <w:rsid w:val="001F537F"/>
    <w:rsid w:val="001F5C38"/>
    <w:rsid w:val="00200E3C"/>
    <w:rsid w:val="00203030"/>
    <w:rsid w:val="00205A6D"/>
    <w:rsid w:val="00206083"/>
    <w:rsid w:val="00206F9C"/>
    <w:rsid w:val="002075D8"/>
    <w:rsid w:val="00210219"/>
    <w:rsid w:val="00213A23"/>
    <w:rsid w:val="00213AEF"/>
    <w:rsid w:val="00213F1C"/>
    <w:rsid w:val="00217098"/>
    <w:rsid w:val="002177B7"/>
    <w:rsid w:val="00230FEB"/>
    <w:rsid w:val="00236D96"/>
    <w:rsid w:val="0024017C"/>
    <w:rsid w:val="00241056"/>
    <w:rsid w:val="002411D6"/>
    <w:rsid w:val="00245031"/>
    <w:rsid w:val="0024514E"/>
    <w:rsid w:val="0024644A"/>
    <w:rsid w:val="0024774C"/>
    <w:rsid w:val="002528D0"/>
    <w:rsid w:val="002534DC"/>
    <w:rsid w:val="00257A6E"/>
    <w:rsid w:val="00262532"/>
    <w:rsid w:val="00262A08"/>
    <w:rsid w:val="002631D4"/>
    <w:rsid w:val="00264BE7"/>
    <w:rsid w:val="0027009F"/>
    <w:rsid w:val="0027138B"/>
    <w:rsid w:val="00273C8F"/>
    <w:rsid w:val="00274749"/>
    <w:rsid w:val="00275185"/>
    <w:rsid w:val="00275C02"/>
    <w:rsid w:val="00276800"/>
    <w:rsid w:val="00276A02"/>
    <w:rsid w:val="00280A5D"/>
    <w:rsid w:val="002825DD"/>
    <w:rsid w:val="00282EEB"/>
    <w:rsid w:val="00283246"/>
    <w:rsid w:val="00283407"/>
    <w:rsid w:val="002843BB"/>
    <w:rsid w:val="002860E9"/>
    <w:rsid w:val="002873E8"/>
    <w:rsid w:val="002911AC"/>
    <w:rsid w:val="00291801"/>
    <w:rsid w:val="00293896"/>
    <w:rsid w:val="00297E3F"/>
    <w:rsid w:val="002A10A1"/>
    <w:rsid w:val="002A3F1D"/>
    <w:rsid w:val="002A77F6"/>
    <w:rsid w:val="002B0746"/>
    <w:rsid w:val="002B322F"/>
    <w:rsid w:val="002B3C19"/>
    <w:rsid w:val="002C0034"/>
    <w:rsid w:val="002C187F"/>
    <w:rsid w:val="002C767F"/>
    <w:rsid w:val="002D0A23"/>
    <w:rsid w:val="002D1A96"/>
    <w:rsid w:val="002D29AC"/>
    <w:rsid w:val="002D36E0"/>
    <w:rsid w:val="002E01EB"/>
    <w:rsid w:val="002E4204"/>
    <w:rsid w:val="002E55AE"/>
    <w:rsid w:val="002E5AA7"/>
    <w:rsid w:val="002E745D"/>
    <w:rsid w:val="002E7FB9"/>
    <w:rsid w:val="002F0397"/>
    <w:rsid w:val="002F29B4"/>
    <w:rsid w:val="002F2C33"/>
    <w:rsid w:val="002F4438"/>
    <w:rsid w:val="002F4A95"/>
    <w:rsid w:val="0030414D"/>
    <w:rsid w:val="00307419"/>
    <w:rsid w:val="00310E52"/>
    <w:rsid w:val="003119ED"/>
    <w:rsid w:val="00311A46"/>
    <w:rsid w:val="00312643"/>
    <w:rsid w:val="0031637C"/>
    <w:rsid w:val="00320D88"/>
    <w:rsid w:val="0032575B"/>
    <w:rsid w:val="00325E2A"/>
    <w:rsid w:val="0033262D"/>
    <w:rsid w:val="00340A07"/>
    <w:rsid w:val="00343A9D"/>
    <w:rsid w:val="00350398"/>
    <w:rsid w:val="003523D7"/>
    <w:rsid w:val="00355A83"/>
    <w:rsid w:val="0036086F"/>
    <w:rsid w:val="00361FC5"/>
    <w:rsid w:val="00364C44"/>
    <w:rsid w:val="003661C5"/>
    <w:rsid w:val="003702F4"/>
    <w:rsid w:val="0037063F"/>
    <w:rsid w:val="00372E06"/>
    <w:rsid w:val="00372E87"/>
    <w:rsid w:val="0037308F"/>
    <w:rsid w:val="00373494"/>
    <w:rsid w:val="003741FA"/>
    <w:rsid w:val="00374585"/>
    <w:rsid w:val="00376412"/>
    <w:rsid w:val="00380D38"/>
    <w:rsid w:val="00381CFA"/>
    <w:rsid w:val="00390396"/>
    <w:rsid w:val="0039391F"/>
    <w:rsid w:val="003950C3"/>
    <w:rsid w:val="003973D4"/>
    <w:rsid w:val="003A00CA"/>
    <w:rsid w:val="003A06E7"/>
    <w:rsid w:val="003A2E5F"/>
    <w:rsid w:val="003A3727"/>
    <w:rsid w:val="003A5A9C"/>
    <w:rsid w:val="003A7F1D"/>
    <w:rsid w:val="003B14DF"/>
    <w:rsid w:val="003B2DEA"/>
    <w:rsid w:val="003B31A9"/>
    <w:rsid w:val="003B3B5D"/>
    <w:rsid w:val="003C00CD"/>
    <w:rsid w:val="003C063B"/>
    <w:rsid w:val="003C204B"/>
    <w:rsid w:val="003C233B"/>
    <w:rsid w:val="003C36A8"/>
    <w:rsid w:val="003C53D1"/>
    <w:rsid w:val="003C60A0"/>
    <w:rsid w:val="003D12CC"/>
    <w:rsid w:val="003D6192"/>
    <w:rsid w:val="003D62CB"/>
    <w:rsid w:val="003E0C88"/>
    <w:rsid w:val="003E410B"/>
    <w:rsid w:val="003E4918"/>
    <w:rsid w:val="003F17B2"/>
    <w:rsid w:val="003F20AF"/>
    <w:rsid w:val="003F4E73"/>
    <w:rsid w:val="003F7198"/>
    <w:rsid w:val="00400EB1"/>
    <w:rsid w:val="00401F16"/>
    <w:rsid w:val="00402A8E"/>
    <w:rsid w:val="00403E16"/>
    <w:rsid w:val="00405D31"/>
    <w:rsid w:val="004137AB"/>
    <w:rsid w:val="00413E29"/>
    <w:rsid w:val="00414E4D"/>
    <w:rsid w:val="0041762F"/>
    <w:rsid w:val="00421893"/>
    <w:rsid w:val="00421A90"/>
    <w:rsid w:val="0042337C"/>
    <w:rsid w:val="0042467B"/>
    <w:rsid w:val="00431457"/>
    <w:rsid w:val="00432312"/>
    <w:rsid w:val="0043248C"/>
    <w:rsid w:val="00432CCE"/>
    <w:rsid w:val="0043486B"/>
    <w:rsid w:val="00434CCA"/>
    <w:rsid w:val="004351BC"/>
    <w:rsid w:val="004366CC"/>
    <w:rsid w:val="00443513"/>
    <w:rsid w:val="004451F0"/>
    <w:rsid w:val="00445ADC"/>
    <w:rsid w:val="00445D5D"/>
    <w:rsid w:val="00446CEF"/>
    <w:rsid w:val="00447451"/>
    <w:rsid w:val="004514B8"/>
    <w:rsid w:val="004524D3"/>
    <w:rsid w:val="00452917"/>
    <w:rsid w:val="004543F7"/>
    <w:rsid w:val="00455E93"/>
    <w:rsid w:val="00457AFC"/>
    <w:rsid w:val="00457E3E"/>
    <w:rsid w:val="0046031B"/>
    <w:rsid w:val="00461183"/>
    <w:rsid w:val="004615F2"/>
    <w:rsid w:val="0046251C"/>
    <w:rsid w:val="00462B8C"/>
    <w:rsid w:val="0046325D"/>
    <w:rsid w:val="00463B69"/>
    <w:rsid w:val="00466B2C"/>
    <w:rsid w:val="004704CA"/>
    <w:rsid w:val="00473272"/>
    <w:rsid w:val="004754C3"/>
    <w:rsid w:val="0047555F"/>
    <w:rsid w:val="0047601B"/>
    <w:rsid w:val="00480BD0"/>
    <w:rsid w:val="00480DA8"/>
    <w:rsid w:val="00483792"/>
    <w:rsid w:val="00484243"/>
    <w:rsid w:val="00490BEA"/>
    <w:rsid w:val="00492C01"/>
    <w:rsid w:val="00494F86"/>
    <w:rsid w:val="004973F3"/>
    <w:rsid w:val="004A03BC"/>
    <w:rsid w:val="004A2A45"/>
    <w:rsid w:val="004A2BE2"/>
    <w:rsid w:val="004A4457"/>
    <w:rsid w:val="004A4DFB"/>
    <w:rsid w:val="004A5471"/>
    <w:rsid w:val="004A5AA2"/>
    <w:rsid w:val="004A6513"/>
    <w:rsid w:val="004B0684"/>
    <w:rsid w:val="004B1CFF"/>
    <w:rsid w:val="004B38E6"/>
    <w:rsid w:val="004C1D01"/>
    <w:rsid w:val="004C5BA9"/>
    <w:rsid w:val="004C6E28"/>
    <w:rsid w:val="004C7B1F"/>
    <w:rsid w:val="004D3502"/>
    <w:rsid w:val="004D5C87"/>
    <w:rsid w:val="004D6937"/>
    <w:rsid w:val="004E1754"/>
    <w:rsid w:val="004E2477"/>
    <w:rsid w:val="004E2B42"/>
    <w:rsid w:val="004E2B65"/>
    <w:rsid w:val="004E33CF"/>
    <w:rsid w:val="004E5885"/>
    <w:rsid w:val="004E7315"/>
    <w:rsid w:val="004E7BCE"/>
    <w:rsid w:val="004F1BC5"/>
    <w:rsid w:val="004F39D8"/>
    <w:rsid w:val="004F563F"/>
    <w:rsid w:val="004F6644"/>
    <w:rsid w:val="004F6B1A"/>
    <w:rsid w:val="00501EAF"/>
    <w:rsid w:val="00505DA0"/>
    <w:rsid w:val="00511287"/>
    <w:rsid w:val="00513957"/>
    <w:rsid w:val="00520A1E"/>
    <w:rsid w:val="00521B68"/>
    <w:rsid w:val="00521D4B"/>
    <w:rsid w:val="00521FCC"/>
    <w:rsid w:val="005235B2"/>
    <w:rsid w:val="00523A5E"/>
    <w:rsid w:val="00524853"/>
    <w:rsid w:val="0052648C"/>
    <w:rsid w:val="005266C3"/>
    <w:rsid w:val="00530455"/>
    <w:rsid w:val="00530C84"/>
    <w:rsid w:val="00533803"/>
    <w:rsid w:val="00536005"/>
    <w:rsid w:val="005365B3"/>
    <w:rsid w:val="00537FEA"/>
    <w:rsid w:val="00541D1D"/>
    <w:rsid w:val="00542201"/>
    <w:rsid w:val="0054403E"/>
    <w:rsid w:val="0054450D"/>
    <w:rsid w:val="005465A9"/>
    <w:rsid w:val="00551358"/>
    <w:rsid w:val="00552F89"/>
    <w:rsid w:val="00553FCD"/>
    <w:rsid w:val="00554AE2"/>
    <w:rsid w:val="005555CE"/>
    <w:rsid w:val="00555901"/>
    <w:rsid w:val="00557561"/>
    <w:rsid w:val="00557B21"/>
    <w:rsid w:val="00561A4A"/>
    <w:rsid w:val="005622EA"/>
    <w:rsid w:val="0056287E"/>
    <w:rsid w:val="0056325D"/>
    <w:rsid w:val="00564B14"/>
    <w:rsid w:val="00565E39"/>
    <w:rsid w:val="005672A5"/>
    <w:rsid w:val="00573F8B"/>
    <w:rsid w:val="00574AA1"/>
    <w:rsid w:val="005753F1"/>
    <w:rsid w:val="005775E9"/>
    <w:rsid w:val="00580200"/>
    <w:rsid w:val="00580339"/>
    <w:rsid w:val="0058149C"/>
    <w:rsid w:val="00582687"/>
    <w:rsid w:val="00585F07"/>
    <w:rsid w:val="005871AB"/>
    <w:rsid w:val="0059546C"/>
    <w:rsid w:val="00595479"/>
    <w:rsid w:val="005957BE"/>
    <w:rsid w:val="005974AC"/>
    <w:rsid w:val="005A0372"/>
    <w:rsid w:val="005A0CAC"/>
    <w:rsid w:val="005A111A"/>
    <w:rsid w:val="005A4AEC"/>
    <w:rsid w:val="005A6AE8"/>
    <w:rsid w:val="005B043F"/>
    <w:rsid w:val="005B0EC6"/>
    <w:rsid w:val="005B518B"/>
    <w:rsid w:val="005B5F2A"/>
    <w:rsid w:val="005B75FE"/>
    <w:rsid w:val="005C0E80"/>
    <w:rsid w:val="005C1803"/>
    <w:rsid w:val="005C2064"/>
    <w:rsid w:val="005C20BD"/>
    <w:rsid w:val="005C26AB"/>
    <w:rsid w:val="005C30A5"/>
    <w:rsid w:val="005C3219"/>
    <w:rsid w:val="005C37F8"/>
    <w:rsid w:val="005C3F10"/>
    <w:rsid w:val="005C56B9"/>
    <w:rsid w:val="005C5FE1"/>
    <w:rsid w:val="005C6DE9"/>
    <w:rsid w:val="005D1E14"/>
    <w:rsid w:val="005D2577"/>
    <w:rsid w:val="005D57C4"/>
    <w:rsid w:val="005D6A74"/>
    <w:rsid w:val="005D7C2A"/>
    <w:rsid w:val="005E4921"/>
    <w:rsid w:val="005E64F5"/>
    <w:rsid w:val="005E731F"/>
    <w:rsid w:val="005F0C2C"/>
    <w:rsid w:val="005F0EB2"/>
    <w:rsid w:val="005F2F3B"/>
    <w:rsid w:val="005F3200"/>
    <w:rsid w:val="005F3224"/>
    <w:rsid w:val="005F403D"/>
    <w:rsid w:val="006060E6"/>
    <w:rsid w:val="006076D0"/>
    <w:rsid w:val="006101B3"/>
    <w:rsid w:val="00613AAD"/>
    <w:rsid w:val="006160A2"/>
    <w:rsid w:val="0061690D"/>
    <w:rsid w:val="00617AD2"/>
    <w:rsid w:val="00620EA3"/>
    <w:rsid w:val="00622C90"/>
    <w:rsid w:val="006278AD"/>
    <w:rsid w:val="00630795"/>
    <w:rsid w:val="00630BD1"/>
    <w:rsid w:val="00631309"/>
    <w:rsid w:val="00634C49"/>
    <w:rsid w:val="00642608"/>
    <w:rsid w:val="00643904"/>
    <w:rsid w:val="00643F0E"/>
    <w:rsid w:val="00644298"/>
    <w:rsid w:val="006459BB"/>
    <w:rsid w:val="00646BEE"/>
    <w:rsid w:val="00650455"/>
    <w:rsid w:val="0065128C"/>
    <w:rsid w:val="0065224A"/>
    <w:rsid w:val="00652612"/>
    <w:rsid w:val="006535B6"/>
    <w:rsid w:val="00654980"/>
    <w:rsid w:val="00654ACA"/>
    <w:rsid w:val="00654BDF"/>
    <w:rsid w:val="0065535E"/>
    <w:rsid w:val="006570E6"/>
    <w:rsid w:val="00657440"/>
    <w:rsid w:val="006603C4"/>
    <w:rsid w:val="0066189B"/>
    <w:rsid w:val="006624C9"/>
    <w:rsid w:val="00662F46"/>
    <w:rsid w:val="00664225"/>
    <w:rsid w:val="00665DE5"/>
    <w:rsid w:val="00670A4F"/>
    <w:rsid w:val="00670C55"/>
    <w:rsid w:val="00671891"/>
    <w:rsid w:val="00676E4C"/>
    <w:rsid w:val="00677357"/>
    <w:rsid w:val="006814E4"/>
    <w:rsid w:val="006822F2"/>
    <w:rsid w:val="00685754"/>
    <w:rsid w:val="00685FBE"/>
    <w:rsid w:val="0068640B"/>
    <w:rsid w:val="00686D9E"/>
    <w:rsid w:val="006931BE"/>
    <w:rsid w:val="00694BD1"/>
    <w:rsid w:val="00695A73"/>
    <w:rsid w:val="0069683D"/>
    <w:rsid w:val="00697707"/>
    <w:rsid w:val="00697BB0"/>
    <w:rsid w:val="006A49C0"/>
    <w:rsid w:val="006A4BCE"/>
    <w:rsid w:val="006A50E6"/>
    <w:rsid w:val="006A53B3"/>
    <w:rsid w:val="006A68C8"/>
    <w:rsid w:val="006A7E2C"/>
    <w:rsid w:val="006B5501"/>
    <w:rsid w:val="006C0327"/>
    <w:rsid w:val="006C0D72"/>
    <w:rsid w:val="006C2542"/>
    <w:rsid w:val="006C3F14"/>
    <w:rsid w:val="006D1A56"/>
    <w:rsid w:val="006D267E"/>
    <w:rsid w:val="006D4E64"/>
    <w:rsid w:val="006D7131"/>
    <w:rsid w:val="006D7C49"/>
    <w:rsid w:val="006E0FA8"/>
    <w:rsid w:val="006E148A"/>
    <w:rsid w:val="006E5D75"/>
    <w:rsid w:val="006F0D39"/>
    <w:rsid w:val="006F78E2"/>
    <w:rsid w:val="00703061"/>
    <w:rsid w:val="00703FBC"/>
    <w:rsid w:val="00704060"/>
    <w:rsid w:val="00710F61"/>
    <w:rsid w:val="00712968"/>
    <w:rsid w:val="00712D7E"/>
    <w:rsid w:val="007137E4"/>
    <w:rsid w:val="007139CB"/>
    <w:rsid w:val="00714445"/>
    <w:rsid w:val="00716BB2"/>
    <w:rsid w:val="00720063"/>
    <w:rsid w:val="00721DBC"/>
    <w:rsid w:val="007226A0"/>
    <w:rsid w:val="00726A66"/>
    <w:rsid w:val="00726C58"/>
    <w:rsid w:val="00730321"/>
    <w:rsid w:val="00731681"/>
    <w:rsid w:val="00731A97"/>
    <w:rsid w:val="0073202F"/>
    <w:rsid w:val="00735AC4"/>
    <w:rsid w:val="007368D9"/>
    <w:rsid w:val="00736DA1"/>
    <w:rsid w:val="007403AB"/>
    <w:rsid w:val="0074193B"/>
    <w:rsid w:val="00741ABC"/>
    <w:rsid w:val="00742A0B"/>
    <w:rsid w:val="007438ED"/>
    <w:rsid w:val="00744680"/>
    <w:rsid w:val="00744F3A"/>
    <w:rsid w:val="00762DC2"/>
    <w:rsid w:val="007630B0"/>
    <w:rsid w:val="00763A66"/>
    <w:rsid w:val="00764442"/>
    <w:rsid w:val="00764C94"/>
    <w:rsid w:val="00773B8A"/>
    <w:rsid w:val="00773F2C"/>
    <w:rsid w:val="007746C2"/>
    <w:rsid w:val="00775B0E"/>
    <w:rsid w:val="00775F6F"/>
    <w:rsid w:val="00780B75"/>
    <w:rsid w:val="00781162"/>
    <w:rsid w:val="0078580F"/>
    <w:rsid w:val="00787886"/>
    <w:rsid w:val="00791AF8"/>
    <w:rsid w:val="007923F1"/>
    <w:rsid w:val="007A0EEF"/>
    <w:rsid w:val="007A17E5"/>
    <w:rsid w:val="007A21FD"/>
    <w:rsid w:val="007A314C"/>
    <w:rsid w:val="007A52A8"/>
    <w:rsid w:val="007A623C"/>
    <w:rsid w:val="007A6648"/>
    <w:rsid w:val="007B0920"/>
    <w:rsid w:val="007B1042"/>
    <w:rsid w:val="007B1A01"/>
    <w:rsid w:val="007B311A"/>
    <w:rsid w:val="007B51E3"/>
    <w:rsid w:val="007B5CAC"/>
    <w:rsid w:val="007B6A6B"/>
    <w:rsid w:val="007B6CB5"/>
    <w:rsid w:val="007C089F"/>
    <w:rsid w:val="007C1246"/>
    <w:rsid w:val="007C1295"/>
    <w:rsid w:val="007C6105"/>
    <w:rsid w:val="007C75F0"/>
    <w:rsid w:val="007C78A4"/>
    <w:rsid w:val="007C7978"/>
    <w:rsid w:val="007C7CAD"/>
    <w:rsid w:val="007D28E9"/>
    <w:rsid w:val="007D308F"/>
    <w:rsid w:val="007D3A02"/>
    <w:rsid w:val="007D513D"/>
    <w:rsid w:val="007D5671"/>
    <w:rsid w:val="007D5693"/>
    <w:rsid w:val="007E1B39"/>
    <w:rsid w:val="007E353D"/>
    <w:rsid w:val="007E3771"/>
    <w:rsid w:val="007E432D"/>
    <w:rsid w:val="007E57E6"/>
    <w:rsid w:val="007E5897"/>
    <w:rsid w:val="007F19D6"/>
    <w:rsid w:val="007F2E8A"/>
    <w:rsid w:val="007F480B"/>
    <w:rsid w:val="007F4D4A"/>
    <w:rsid w:val="007F5E31"/>
    <w:rsid w:val="008012E4"/>
    <w:rsid w:val="00801886"/>
    <w:rsid w:val="008032FF"/>
    <w:rsid w:val="00805AD5"/>
    <w:rsid w:val="008073F5"/>
    <w:rsid w:val="00811509"/>
    <w:rsid w:val="00827784"/>
    <w:rsid w:val="00832AFA"/>
    <w:rsid w:val="00832CAC"/>
    <w:rsid w:val="008337CA"/>
    <w:rsid w:val="00836992"/>
    <w:rsid w:val="00837B03"/>
    <w:rsid w:val="00845E9D"/>
    <w:rsid w:val="00850248"/>
    <w:rsid w:val="008513B7"/>
    <w:rsid w:val="00851659"/>
    <w:rsid w:val="00851D53"/>
    <w:rsid w:val="0085389E"/>
    <w:rsid w:val="00853D3B"/>
    <w:rsid w:val="008568CD"/>
    <w:rsid w:val="008604D4"/>
    <w:rsid w:val="00861256"/>
    <w:rsid w:val="00861677"/>
    <w:rsid w:val="0086174A"/>
    <w:rsid w:val="00864307"/>
    <w:rsid w:val="0086582B"/>
    <w:rsid w:val="00866182"/>
    <w:rsid w:val="008661C9"/>
    <w:rsid w:val="00867EBB"/>
    <w:rsid w:val="008711D3"/>
    <w:rsid w:val="00873104"/>
    <w:rsid w:val="00874863"/>
    <w:rsid w:val="008776B5"/>
    <w:rsid w:val="00877DC4"/>
    <w:rsid w:val="00877F35"/>
    <w:rsid w:val="00882342"/>
    <w:rsid w:val="00882BA1"/>
    <w:rsid w:val="00884F50"/>
    <w:rsid w:val="00885295"/>
    <w:rsid w:val="00890E9E"/>
    <w:rsid w:val="00891D3B"/>
    <w:rsid w:val="008920CB"/>
    <w:rsid w:val="00892622"/>
    <w:rsid w:val="008956F4"/>
    <w:rsid w:val="008A29B8"/>
    <w:rsid w:val="008A6611"/>
    <w:rsid w:val="008B09B2"/>
    <w:rsid w:val="008B341E"/>
    <w:rsid w:val="008B43CD"/>
    <w:rsid w:val="008C2A29"/>
    <w:rsid w:val="008C3198"/>
    <w:rsid w:val="008C3D45"/>
    <w:rsid w:val="008C7996"/>
    <w:rsid w:val="008D2F47"/>
    <w:rsid w:val="008D31F4"/>
    <w:rsid w:val="008D4B83"/>
    <w:rsid w:val="008D6A85"/>
    <w:rsid w:val="008E13FC"/>
    <w:rsid w:val="008E2165"/>
    <w:rsid w:val="008E615C"/>
    <w:rsid w:val="008F576C"/>
    <w:rsid w:val="00901B33"/>
    <w:rsid w:val="00904088"/>
    <w:rsid w:val="00907BB8"/>
    <w:rsid w:val="009137CF"/>
    <w:rsid w:val="009161AD"/>
    <w:rsid w:val="00920173"/>
    <w:rsid w:val="00921DAC"/>
    <w:rsid w:val="00924729"/>
    <w:rsid w:val="00925719"/>
    <w:rsid w:val="00925835"/>
    <w:rsid w:val="0092667F"/>
    <w:rsid w:val="009273D2"/>
    <w:rsid w:val="00930A39"/>
    <w:rsid w:val="0093114D"/>
    <w:rsid w:val="00931D5B"/>
    <w:rsid w:val="009321E9"/>
    <w:rsid w:val="0093655E"/>
    <w:rsid w:val="00942F56"/>
    <w:rsid w:val="009437A7"/>
    <w:rsid w:val="00945E4B"/>
    <w:rsid w:val="00946E3A"/>
    <w:rsid w:val="00947F54"/>
    <w:rsid w:val="009507DA"/>
    <w:rsid w:val="00950D26"/>
    <w:rsid w:val="009513BD"/>
    <w:rsid w:val="009513D6"/>
    <w:rsid w:val="00951B21"/>
    <w:rsid w:val="00952D69"/>
    <w:rsid w:val="0095491A"/>
    <w:rsid w:val="00956535"/>
    <w:rsid w:val="00956A84"/>
    <w:rsid w:val="00963866"/>
    <w:rsid w:val="00963F35"/>
    <w:rsid w:val="009648C2"/>
    <w:rsid w:val="00966A47"/>
    <w:rsid w:val="00966CB1"/>
    <w:rsid w:val="0096753F"/>
    <w:rsid w:val="00970048"/>
    <w:rsid w:val="009709A1"/>
    <w:rsid w:val="0097181F"/>
    <w:rsid w:val="00973405"/>
    <w:rsid w:val="00980004"/>
    <w:rsid w:val="00982A58"/>
    <w:rsid w:val="0098793C"/>
    <w:rsid w:val="00992E70"/>
    <w:rsid w:val="009946CF"/>
    <w:rsid w:val="00995622"/>
    <w:rsid w:val="00997E9E"/>
    <w:rsid w:val="00997EA7"/>
    <w:rsid w:val="009A0088"/>
    <w:rsid w:val="009A22E7"/>
    <w:rsid w:val="009A451A"/>
    <w:rsid w:val="009A5D7A"/>
    <w:rsid w:val="009B0808"/>
    <w:rsid w:val="009B317C"/>
    <w:rsid w:val="009B38AE"/>
    <w:rsid w:val="009B4704"/>
    <w:rsid w:val="009B698D"/>
    <w:rsid w:val="009B6D58"/>
    <w:rsid w:val="009B7E41"/>
    <w:rsid w:val="009C0968"/>
    <w:rsid w:val="009C25A4"/>
    <w:rsid w:val="009C45D4"/>
    <w:rsid w:val="009C5E0A"/>
    <w:rsid w:val="009C6912"/>
    <w:rsid w:val="009C798F"/>
    <w:rsid w:val="009D0C35"/>
    <w:rsid w:val="009D14B7"/>
    <w:rsid w:val="009D4D31"/>
    <w:rsid w:val="009D4E67"/>
    <w:rsid w:val="009D7D63"/>
    <w:rsid w:val="009E3423"/>
    <w:rsid w:val="009E4BFF"/>
    <w:rsid w:val="009E5084"/>
    <w:rsid w:val="009F1108"/>
    <w:rsid w:val="009F2029"/>
    <w:rsid w:val="009F274C"/>
    <w:rsid w:val="009F5FDB"/>
    <w:rsid w:val="00A0006C"/>
    <w:rsid w:val="00A006EB"/>
    <w:rsid w:val="00A00F45"/>
    <w:rsid w:val="00A012F1"/>
    <w:rsid w:val="00A0200F"/>
    <w:rsid w:val="00A030AB"/>
    <w:rsid w:val="00A0578D"/>
    <w:rsid w:val="00A0735D"/>
    <w:rsid w:val="00A07728"/>
    <w:rsid w:val="00A10E9A"/>
    <w:rsid w:val="00A203BF"/>
    <w:rsid w:val="00A20F83"/>
    <w:rsid w:val="00A2270D"/>
    <w:rsid w:val="00A24E65"/>
    <w:rsid w:val="00A25001"/>
    <w:rsid w:val="00A261E0"/>
    <w:rsid w:val="00A30287"/>
    <w:rsid w:val="00A30E10"/>
    <w:rsid w:val="00A31525"/>
    <w:rsid w:val="00A315DC"/>
    <w:rsid w:val="00A324F4"/>
    <w:rsid w:val="00A32ABE"/>
    <w:rsid w:val="00A335A6"/>
    <w:rsid w:val="00A33C48"/>
    <w:rsid w:val="00A41907"/>
    <w:rsid w:val="00A42AB8"/>
    <w:rsid w:val="00A43034"/>
    <w:rsid w:val="00A44A68"/>
    <w:rsid w:val="00A454B3"/>
    <w:rsid w:val="00A47863"/>
    <w:rsid w:val="00A47A63"/>
    <w:rsid w:val="00A50E6F"/>
    <w:rsid w:val="00A52651"/>
    <w:rsid w:val="00A52761"/>
    <w:rsid w:val="00A531DE"/>
    <w:rsid w:val="00A536F2"/>
    <w:rsid w:val="00A54105"/>
    <w:rsid w:val="00A642D1"/>
    <w:rsid w:val="00A64F1F"/>
    <w:rsid w:val="00A65358"/>
    <w:rsid w:val="00A66125"/>
    <w:rsid w:val="00A66A4D"/>
    <w:rsid w:val="00A66B56"/>
    <w:rsid w:val="00A66B5F"/>
    <w:rsid w:val="00A67169"/>
    <w:rsid w:val="00A70390"/>
    <w:rsid w:val="00A706B6"/>
    <w:rsid w:val="00A731F0"/>
    <w:rsid w:val="00A73453"/>
    <w:rsid w:val="00A734FF"/>
    <w:rsid w:val="00A74489"/>
    <w:rsid w:val="00A75EAC"/>
    <w:rsid w:val="00A7783D"/>
    <w:rsid w:val="00A779F6"/>
    <w:rsid w:val="00A77D3D"/>
    <w:rsid w:val="00A806DF"/>
    <w:rsid w:val="00A80954"/>
    <w:rsid w:val="00A809A0"/>
    <w:rsid w:val="00A8369D"/>
    <w:rsid w:val="00A852BD"/>
    <w:rsid w:val="00A86304"/>
    <w:rsid w:val="00A87EF5"/>
    <w:rsid w:val="00A90325"/>
    <w:rsid w:val="00A90FDC"/>
    <w:rsid w:val="00A91677"/>
    <w:rsid w:val="00A961DB"/>
    <w:rsid w:val="00AA1365"/>
    <w:rsid w:val="00AA2089"/>
    <w:rsid w:val="00AA4C6C"/>
    <w:rsid w:val="00AA612E"/>
    <w:rsid w:val="00AB018C"/>
    <w:rsid w:val="00AB7EAF"/>
    <w:rsid w:val="00AC1B41"/>
    <w:rsid w:val="00AC2ADA"/>
    <w:rsid w:val="00AC45A7"/>
    <w:rsid w:val="00AC4837"/>
    <w:rsid w:val="00AC655C"/>
    <w:rsid w:val="00AC6811"/>
    <w:rsid w:val="00AD0991"/>
    <w:rsid w:val="00AD0A2F"/>
    <w:rsid w:val="00AD0E2F"/>
    <w:rsid w:val="00AD10EE"/>
    <w:rsid w:val="00AD3F4B"/>
    <w:rsid w:val="00AD591F"/>
    <w:rsid w:val="00AE1BBC"/>
    <w:rsid w:val="00AE266D"/>
    <w:rsid w:val="00AE41BC"/>
    <w:rsid w:val="00AE6592"/>
    <w:rsid w:val="00AE6BB7"/>
    <w:rsid w:val="00AE7879"/>
    <w:rsid w:val="00AE7A5A"/>
    <w:rsid w:val="00AF0272"/>
    <w:rsid w:val="00AF1FFF"/>
    <w:rsid w:val="00AF21FB"/>
    <w:rsid w:val="00AF34D2"/>
    <w:rsid w:val="00AF761B"/>
    <w:rsid w:val="00AF7BAB"/>
    <w:rsid w:val="00B0044A"/>
    <w:rsid w:val="00B00B41"/>
    <w:rsid w:val="00B02EDD"/>
    <w:rsid w:val="00B0399F"/>
    <w:rsid w:val="00B05BBB"/>
    <w:rsid w:val="00B10AAB"/>
    <w:rsid w:val="00B10E4F"/>
    <w:rsid w:val="00B14517"/>
    <w:rsid w:val="00B156A1"/>
    <w:rsid w:val="00B21923"/>
    <w:rsid w:val="00B22C33"/>
    <w:rsid w:val="00B23A60"/>
    <w:rsid w:val="00B23E38"/>
    <w:rsid w:val="00B27372"/>
    <w:rsid w:val="00B275E6"/>
    <w:rsid w:val="00B3704C"/>
    <w:rsid w:val="00B409B0"/>
    <w:rsid w:val="00B40C3E"/>
    <w:rsid w:val="00B4143D"/>
    <w:rsid w:val="00B43AE8"/>
    <w:rsid w:val="00B43DC9"/>
    <w:rsid w:val="00B43F27"/>
    <w:rsid w:val="00B4475A"/>
    <w:rsid w:val="00B4637E"/>
    <w:rsid w:val="00B47641"/>
    <w:rsid w:val="00B47ACE"/>
    <w:rsid w:val="00B50E78"/>
    <w:rsid w:val="00B51286"/>
    <w:rsid w:val="00B531EB"/>
    <w:rsid w:val="00B543A9"/>
    <w:rsid w:val="00B62E06"/>
    <w:rsid w:val="00B63371"/>
    <w:rsid w:val="00B645E3"/>
    <w:rsid w:val="00B65790"/>
    <w:rsid w:val="00B66047"/>
    <w:rsid w:val="00B67681"/>
    <w:rsid w:val="00B67F67"/>
    <w:rsid w:val="00B70891"/>
    <w:rsid w:val="00B72360"/>
    <w:rsid w:val="00B723EC"/>
    <w:rsid w:val="00B7311B"/>
    <w:rsid w:val="00B73DC1"/>
    <w:rsid w:val="00B75E90"/>
    <w:rsid w:val="00B776BC"/>
    <w:rsid w:val="00B82B96"/>
    <w:rsid w:val="00B854DC"/>
    <w:rsid w:val="00B86CB6"/>
    <w:rsid w:val="00B91BA9"/>
    <w:rsid w:val="00B91E4A"/>
    <w:rsid w:val="00B93BEB"/>
    <w:rsid w:val="00B9764A"/>
    <w:rsid w:val="00BA2C32"/>
    <w:rsid w:val="00BA5854"/>
    <w:rsid w:val="00BB0793"/>
    <w:rsid w:val="00BB2586"/>
    <w:rsid w:val="00BB5547"/>
    <w:rsid w:val="00BB638D"/>
    <w:rsid w:val="00BC009E"/>
    <w:rsid w:val="00BC199F"/>
    <w:rsid w:val="00BC202C"/>
    <w:rsid w:val="00BD12B5"/>
    <w:rsid w:val="00BD1812"/>
    <w:rsid w:val="00BD1F57"/>
    <w:rsid w:val="00BD261E"/>
    <w:rsid w:val="00BD2639"/>
    <w:rsid w:val="00BD3D0B"/>
    <w:rsid w:val="00BD5E0A"/>
    <w:rsid w:val="00BE20CE"/>
    <w:rsid w:val="00BE313D"/>
    <w:rsid w:val="00BE369A"/>
    <w:rsid w:val="00BE3E85"/>
    <w:rsid w:val="00BE4B76"/>
    <w:rsid w:val="00BE626C"/>
    <w:rsid w:val="00BF13FB"/>
    <w:rsid w:val="00BF1E28"/>
    <w:rsid w:val="00BF28F3"/>
    <w:rsid w:val="00BF3328"/>
    <w:rsid w:val="00BF627F"/>
    <w:rsid w:val="00BF6927"/>
    <w:rsid w:val="00C022CC"/>
    <w:rsid w:val="00C0257D"/>
    <w:rsid w:val="00C02B16"/>
    <w:rsid w:val="00C058EC"/>
    <w:rsid w:val="00C07BFB"/>
    <w:rsid w:val="00C1079E"/>
    <w:rsid w:val="00C120FF"/>
    <w:rsid w:val="00C12290"/>
    <w:rsid w:val="00C22933"/>
    <w:rsid w:val="00C2305E"/>
    <w:rsid w:val="00C23DA1"/>
    <w:rsid w:val="00C25E4C"/>
    <w:rsid w:val="00C31956"/>
    <w:rsid w:val="00C31A8B"/>
    <w:rsid w:val="00C4050B"/>
    <w:rsid w:val="00C42AC9"/>
    <w:rsid w:val="00C42DC5"/>
    <w:rsid w:val="00C452F5"/>
    <w:rsid w:val="00C460E0"/>
    <w:rsid w:val="00C4726D"/>
    <w:rsid w:val="00C47DC2"/>
    <w:rsid w:val="00C47F0A"/>
    <w:rsid w:val="00C506DB"/>
    <w:rsid w:val="00C52303"/>
    <w:rsid w:val="00C52F40"/>
    <w:rsid w:val="00C55E27"/>
    <w:rsid w:val="00C57323"/>
    <w:rsid w:val="00C5789E"/>
    <w:rsid w:val="00C606F8"/>
    <w:rsid w:val="00C60752"/>
    <w:rsid w:val="00C62B90"/>
    <w:rsid w:val="00C62C2E"/>
    <w:rsid w:val="00C62FA2"/>
    <w:rsid w:val="00C666BE"/>
    <w:rsid w:val="00C67827"/>
    <w:rsid w:val="00C70B4C"/>
    <w:rsid w:val="00C70DB6"/>
    <w:rsid w:val="00C718F8"/>
    <w:rsid w:val="00C72EE9"/>
    <w:rsid w:val="00C73388"/>
    <w:rsid w:val="00C741DA"/>
    <w:rsid w:val="00C749C2"/>
    <w:rsid w:val="00C76776"/>
    <w:rsid w:val="00C767CF"/>
    <w:rsid w:val="00C7724B"/>
    <w:rsid w:val="00C805D1"/>
    <w:rsid w:val="00C8249C"/>
    <w:rsid w:val="00C84CEA"/>
    <w:rsid w:val="00C85009"/>
    <w:rsid w:val="00C85C65"/>
    <w:rsid w:val="00C93CEC"/>
    <w:rsid w:val="00C95D54"/>
    <w:rsid w:val="00CA4D93"/>
    <w:rsid w:val="00CA5BF5"/>
    <w:rsid w:val="00CB187B"/>
    <w:rsid w:val="00CB47C5"/>
    <w:rsid w:val="00CB4F93"/>
    <w:rsid w:val="00CB5FC7"/>
    <w:rsid w:val="00CC17EC"/>
    <w:rsid w:val="00CC224A"/>
    <w:rsid w:val="00CC31DE"/>
    <w:rsid w:val="00CC3C25"/>
    <w:rsid w:val="00CC4612"/>
    <w:rsid w:val="00CC4D5A"/>
    <w:rsid w:val="00CC4EA5"/>
    <w:rsid w:val="00CC52FF"/>
    <w:rsid w:val="00CC74F1"/>
    <w:rsid w:val="00CC75F8"/>
    <w:rsid w:val="00CD000C"/>
    <w:rsid w:val="00CD0771"/>
    <w:rsid w:val="00CD0F45"/>
    <w:rsid w:val="00CD11C6"/>
    <w:rsid w:val="00CD12F0"/>
    <w:rsid w:val="00CD18E2"/>
    <w:rsid w:val="00CD6B0A"/>
    <w:rsid w:val="00CD7B2F"/>
    <w:rsid w:val="00CE0A40"/>
    <w:rsid w:val="00CE12CE"/>
    <w:rsid w:val="00CE26BE"/>
    <w:rsid w:val="00CE4BCF"/>
    <w:rsid w:val="00CE57CE"/>
    <w:rsid w:val="00CF0B8F"/>
    <w:rsid w:val="00CF32B8"/>
    <w:rsid w:val="00CF54F9"/>
    <w:rsid w:val="00CF74EC"/>
    <w:rsid w:val="00D04A51"/>
    <w:rsid w:val="00D04CFA"/>
    <w:rsid w:val="00D0533C"/>
    <w:rsid w:val="00D069AE"/>
    <w:rsid w:val="00D06EF6"/>
    <w:rsid w:val="00D1300B"/>
    <w:rsid w:val="00D1356F"/>
    <w:rsid w:val="00D13F74"/>
    <w:rsid w:val="00D14B68"/>
    <w:rsid w:val="00D15A1C"/>
    <w:rsid w:val="00D15A48"/>
    <w:rsid w:val="00D16A54"/>
    <w:rsid w:val="00D171EB"/>
    <w:rsid w:val="00D237EB"/>
    <w:rsid w:val="00D239AA"/>
    <w:rsid w:val="00D274D1"/>
    <w:rsid w:val="00D31716"/>
    <w:rsid w:val="00D32AEE"/>
    <w:rsid w:val="00D33260"/>
    <w:rsid w:val="00D34AB7"/>
    <w:rsid w:val="00D35330"/>
    <w:rsid w:val="00D36E32"/>
    <w:rsid w:val="00D40711"/>
    <w:rsid w:val="00D43D8C"/>
    <w:rsid w:val="00D44848"/>
    <w:rsid w:val="00D45825"/>
    <w:rsid w:val="00D4771F"/>
    <w:rsid w:val="00D501A8"/>
    <w:rsid w:val="00D52519"/>
    <w:rsid w:val="00D551F0"/>
    <w:rsid w:val="00D5636C"/>
    <w:rsid w:val="00D57916"/>
    <w:rsid w:val="00D61A2F"/>
    <w:rsid w:val="00D627D5"/>
    <w:rsid w:val="00D63022"/>
    <w:rsid w:val="00D63FCF"/>
    <w:rsid w:val="00D641AD"/>
    <w:rsid w:val="00D64DBE"/>
    <w:rsid w:val="00D65170"/>
    <w:rsid w:val="00D65754"/>
    <w:rsid w:val="00D72461"/>
    <w:rsid w:val="00D7515F"/>
    <w:rsid w:val="00D763A6"/>
    <w:rsid w:val="00D77668"/>
    <w:rsid w:val="00D80584"/>
    <w:rsid w:val="00D80A63"/>
    <w:rsid w:val="00D85AC6"/>
    <w:rsid w:val="00D90987"/>
    <w:rsid w:val="00D917E6"/>
    <w:rsid w:val="00D91E1D"/>
    <w:rsid w:val="00D92B62"/>
    <w:rsid w:val="00D93076"/>
    <w:rsid w:val="00D93747"/>
    <w:rsid w:val="00D97903"/>
    <w:rsid w:val="00DA0062"/>
    <w:rsid w:val="00DA46E7"/>
    <w:rsid w:val="00DA4781"/>
    <w:rsid w:val="00DA60A2"/>
    <w:rsid w:val="00DA7040"/>
    <w:rsid w:val="00DA7FB1"/>
    <w:rsid w:val="00DB2020"/>
    <w:rsid w:val="00DB2FDC"/>
    <w:rsid w:val="00DB4F0B"/>
    <w:rsid w:val="00DB61AC"/>
    <w:rsid w:val="00DB7373"/>
    <w:rsid w:val="00DB775F"/>
    <w:rsid w:val="00DC104B"/>
    <w:rsid w:val="00DC36B3"/>
    <w:rsid w:val="00DC49E8"/>
    <w:rsid w:val="00DC6688"/>
    <w:rsid w:val="00DC67A2"/>
    <w:rsid w:val="00DC6AB5"/>
    <w:rsid w:val="00DC76C3"/>
    <w:rsid w:val="00DD1C7E"/>
    <w:rsid w:val="00DD1E9F"/>
    <w:rsid w:val="00DD30D1"/>
    <w:rsid w:val="00DD34FA"/>
    <w:rsid w:val="00DD3DB1"/>
    <w:rsid w:val="00DD499D"/>
    <w:rsid w:val="00DD55F2"/>
    <w:rsid w:val="00DE1C8C"/>
    <w:rsid w:val="00DE1ED4"/>
    <w:rsid w:val="00DE3122"/>
    <w:rsid w:val="00DE3A31"/>
    <w:rsid w:val="00DE3E52"/>
    <w:rsid w:val="00DE4364"/>
    <w:rsid w:val="00DE5471"/>
    <w:rsid w:val="00DE56C0"/>
    <w:rsid w:val="00DE734A"/>
    <w:rsid w:val="00DF043D"/>
    <w:rsid w:val="00DF1BEE"/>
    <w:rsid w:val="00DF73C1"/>
    <w:rsid w:val="00E00E77"/>
    <w:rsid w:val="00E01A53"/>
    <w:rsid w:val="00E065FB"/>
    <w:rsid w:val="00E1028A"/>
    <w:rsid w:val="00E1056A"/>
    <w:rsid w:val="00E10CD5"/>
    <w:rsid w:val="00E11E74"/>
    <w:rsid w:val="00E14E5D"/>
    <w:rsid w:val="00E16637"/>
    <w:rsid w:val="00E166AA"/>
    <w:rsid w:val="00E258DA"/>
    <w:rsid w:val="00E259B9"/>
    <w:rsid w:val="00E25FC2"/>
    <w:rsid w:val="00E26F52"/>
    <w:rsid w:val="00E27378"/>
    <w:rsid w:val="00E3285D"/>
    <w:rsid w:val="00E33144"/>
    <w:rsid w:val="00E338B2"/>
    <w:rsid w:val="00E359A9"/>
    <w:rsid w:val="00E360E1"/>
    <w:rsid w:val="00E36195"/>
    <w:rsid w:val="00E370E8"/>
    <w:rsid w:val="00E40BD9"/>
    <w:rsid w:val="00E4228A"/>
    <w:rsid w:val="00E4778E"/>
    <w:rsid w:val="00E536A8"/>
    <w:rsid w:val="00E53E5D"/>
    <w:rsid w:val="00E5617A"/>
    <w:rsid w:val="00E56322"/>
    <w:rsid w:val="00E568AB"/>
    <w:rsid w:val="00E61B2D"/>
    <w:rsid w:val="00E62055"/>
    <w:rsid w:val="00E62D27"/>
    <w:rsid w:val="00E667F5"/>
    <w:rsid w:val="00E67A67"/>
    <w:rsid w:val="00E70468"/>
    <w:rsid w:val="00E70A5C"/>
    <w:rsid w:val="00E70B2A"/>
    <w:rsid w:val="00E7592F"/>
    <w:rsid w:val="00E75C92"/>
    <w:rsid w:val="00E76795"/>
    <w:rsid w:val="00E76D12"/>
    <w:rsid w:val="00E77FBB"/>
    <w:rsid w:val="00E80E3F"/>
    <w:rsid w:val="00E81CCB"/>
    <w:rsid w:val="00E81CDF"/>
    <w:rsid w:val="00E826ED"/>
    <w:rsid w:val="00E831DE"/>
    <w:rsid w:val="00E911A6"/>
    <w:rsid w:val="00E9254B"/>
    <w:rsid w:val="00E92C08"/>
    <w:rsid w:val="00E92EB4"/>
    <w:rsid w:val="00E93D08"/>
    <w:rsid w:val="00E94B8C"/>
    <w:rsid w:val="00E97850"/>
    <w:rsid w:val="00EA0259"/>
    <w:rsid w:val="00EA16CD"/>
    <w:rsid w:val="00EA17AA"/>
    <w:rsid w:val="00EA431C"/>
    <w:rsid w:val="00EA76FA"/>
    <w:rsid w:val="00EA7D85"/>
    <w:rsid w:val="00EB09D2"/>
    <w:rsid w:val="00EB1248"/>
    <w:rsid w:val="00EB5A73"/>
    <w:rsid w:val="00EB6EBE"/>
    <w:rsid w:val="00EC22A8"/>
    <w:rsid w:val="00EC2B51"/>
    <w:rsid w:val="00EC32AB"/>
    <w:rsid w:val="00EC383D"/>
    <w:rsid w:val="00EC3E4B"/>
    <w:rsid w:val="00EC54D7"/>
    <w:rsid w:val="00EC7163"/>
    <w:rsid w:val="00ED21AD"/>
    <w:rsid w:val="00ED352D"/>
    <w:rsid w:val="00ED4D22"/>
    <w:rsid w:val="00EE01E0"/>
    <w:rsid w:val="00EE03D0"/>
    <w:rsid w:val="00EE069B"/>
    <w:rsid w:val="00EE0BD6"/>
    <w:rsid w:val="00EE3C2C"/>
    <w:rsid w:val="00EE509C"/>
    <w:rsid w:val="00EE7AB9"/>
    <w:rsid w:val="00EF08BF"/>
    <w:rsid w:val="00EF2FE1"/>
    <w:rsid w:val="00EF3E62"/>
    <w:rsid w:val="00EF6127"/>
    <w:rsid w:val="00F0013B"/>
    <w:rsid w:val="00F003F2"/>
    <w:rsid w:val="00F013EC"/>
    <w:rsid w:val="00F0213F"/>
    <w:rsid w:val="00F042CA"/>
    <w:rsid w:val="00F04BCF"/>
    <w:rsid w:val="00F053F5"/>
    <w:rsid w:val="00F063AA"/>
    <w:rsid w:val="00F07315"/>
    <w:rsid w:val="00F105F6"/>
    <w:rsid w:val="00F11BCF"/>
    <w:rsid w:val="00F2244F"/>
    <w:rsid w:val="00F23E08"/>
    <w:rsid w:val="00F246B9"/>
    <w:rsid w:val="00F2538E"/>
    <w:rsid w:val="00F25522"/>
    <w:rsid w:val="00F278D8"/>
    <w:rsid w:val="00F27947"/>
    <w:rsid w:val="00F31A29"/>
    <w:rsid w:val="00F32772"/>
    <w:rsid w:val="00F339FD"/>
    <w:rsid w:val="00F34A7A"/>
    <w:rsid w:val="00F4032A"/>
    <w:rsid w:val="00F4174F"/>
    <w:rsid w:val="00F46697"/>
    <w:rsid w:val="00F46AC9"/>
    <w:rsid w:val="00F47431"/>
    <w:rsid w:val="00F47563"/>
    <w:rsid w:val="00F47F16"/>
    <w:rsid w:val="00F538BD"/>
    <w:rsid w:val="00F54328"/>
    <w:rsid w:val="00F565F0"/>
    <w:rsid w:val="00F56971"/>
    <w:rsid w:val="00F60EBF"/>
    <w:rsid w:val="00F61D99"/>
    <w:rsid w:val="00F65F5C"/>
    <w:rsid w:val="00F673E6"/>
    <w:rsid w:val="00F704A9"/>
    <w:rsid w:val="00F71DE7"/>
    <w:rsid w:val="00F734F2"/>
    <w:rsid w:val="00F771BF"/>
    <w:rsid w:val="00F77ED9"/>
    <w:rsid w:val="00F80CA6"/>
    <w:rsid w:val="00F82C60"/>
    <w:rsid w:val="00F83FA3"/>
    <w:rsid w:val="00F84257"/>
    <w:rsid w:val="00F86005"/>
    <w:rsid w:val="00F86E63"/>
    <w:rsid w:val="00F94260"/>
    <w:rsid w:val="00FB2171"/>
    <w:rsid w:val="00FB25BE"/>
    <w:rsid w:val="00FB28E1"/>
    <w:rsid w:val="00FB37E1"/>
    <w:rsid w:val="00FB44B3"/>
    <w:rsid w:val="00FB7E19"/>
    <w:rsid w:val="00FC0543"/>
    <w:rsid w:val="00FC1305"/>
    <w:rsid w:val="00FC1332"/>
    <w:rsid w:val="00FC32DF"/>
    <w:rsid w:val="00FC32FF"/>
    <w:rsid w:val="00FC3AD7"/>
    <w:rsid w:val="00FD1E0B"/>
    <w:rsid w:val="00FD3B44"/>
    <w:rsid w:val="00FD772F"/>
    <w:rsid w:val="00FD7868"/>
    <w:rsid w:val="00FD7C07"/>
    <w:rsid w:val="00FD7D7B"/>
    <w:rsid w:val="00FE1745"/>
    <w:rsid w:val="00FE3049"/>
    <w:rsid w:val="00FE52AC"/>
    <w:rsid w:val="00FE6F10"/>
    <w:rsid w:val="00FE7E2D"/>
    <w:rsid w:val="00FF060F"/>
    <w:rsid w:val="00FF1B45"/>
    <w:rsid w:val="00FF6B75"/>
    <w:rsid w:val="01DD0274"/>
    <w:rsid w:val="026970A2"/>
    <w:rsid w:val="037C6030"/>
    <w:rsid w:val="06976D14"/>
    <w:rsid w:val="06CD1F01"/>
    <w:rsid w:val="0994195C"/>
    <w:rsid w:val="0B006A43"/>
    <w:rsid w:val="0B0224A1"/>
    <w:rsid w:val="0B156130"/>
    <w:rsid w:val="0B307D1E"/>
    <w:rsid w:val="0B3F5EDD"/>
    <w:rsid w:val="0B7002C1"/>
    <w:rsid w:val="0C195B42"/>
    <w:rsid w:val="0C4D3116"/>
    <w:rsid w:val="0D5E151F"/>
    <w:rsid w:val="0DB32AD3"/>
    <w:rsid w:val="0EFF253D"/>
    <w:rsid w:val="12E82442"/>
    <w:rsid w:val="1331731D"/>
    <w:rsid w:val="13A24CF6"/>
    <w:rsid w:val="13B46230"/>
    <w:rsid w:val="141354F5"/>
    <w:rsid w:val="14B211CE"/>
    <w:rsid w:val="14F2183F"/>
    <w:rsid w:val="153702F6"/>
    <w:rsid w:val="18B074AB"/>
    <w:rsid w:val="1A486299"/>
    <w:rsid w:val="1A5E2596"/>
    <w:rsid w:val="1A9F7848"/>
    <w:rsid w:val="1B9274D6"/>
    <w:rsid w:val="1BE40AD7"/>
    <w:rsid w:val="1CBA7D87"/>
    <w:rsid w:val="1E663997"/>
    <w:rsid w:val="20392E12"/>
    <w:rsid w:val="20B47436"/>
    <w:rsid w:val="20BA1A58"/>
    <w:rsid w:val="21165517"/>
    <w:rsid w:val="216305B9"/>
    <w:rsid w:val="22EB7B5A"/>
    <w:rsid w:val="24156E1F"/>
    <w:rsid w:val="24635191"/>
    <w:rsid w:val="26C0798A"/>
    <w:rsid w:val="273630F0"/>
    <w:rsid w:val="27FD5994"/>
    <w:rsid w:val="28115D7F"/>
    <w:rsid w:val="28366F0A"/>
    <w:rsid w:val="2B844821"/>
    <w:rsid w:val="2BDD5B54"/>
    <w:rsid w:val="2C577CE1"/>
    <w:rsid w:val="2E1C7336"/>
    <w:rsid w:val="2F673C55"/>
    <w:rsid w:val="306027DB"/>
    <w:rsid w:val="31951DAD"/>
    <w:rsid w:val="31CB780E"/>
    <w:rsid w:val="32741EBF"/>
    <w:rsid w:val="330D133B"/>
    <w:rsid w:val="33BC52CC"/>
    <w:rsid w:val="368F3D20"/>
    <w:rsid w:val="37B02B94"/>
    <w:rsid w:val="397A3554"/>
    <w:rsid w:val="3AB8431E"/>
    <w:rsid w:val="3B032EF3"/>
    <w:rsid w:val="3CA923E3"/>
    <w:rsid w:val="3D12262A"/>
    <w:rsid w:val="3D6F39BC"/>
    <w:rsid w:val="3D6F4836"/>
    <w:rsid w:val="3E6803F1"/>
    <w:rsid w:val="3F500D66"/>
    <w:rsid w:val="3FB36E8C"/>
    <w:rsid w:val="42561BDD"/>
    <w:rsid w:val="43704BFF"/>
    <w:rsid w:val="43803090"/>
    <w:rsid w:val="4553646B"/>
    <w:rsid w:val="45A0744B"/>
    <w:rsid w:val="46B35E5D"/>
    <w:rsid w:val="46B72E0C"/>
    <w:rsid w:val="46FB7330"/>
    <w:rsid w:val="4773572E"/>
    <w:rsid w:val="479F26DF"/>
    <w:rsid w:val="4958536B"/>
    <w:rsid w:val="4BEA3C4B"/>
    <w:rsid w:val="4CB40623"/>
    <w:rsid w:val="4CE84BFF"/>
    <w:rsid w:val="4CFF2E2C"/>
    <w:rsid w:val="4D1C1563"/>
    <w:rsid w:val="4D3349FD"/>
    <w:rsid w:val="4D69171C"/>
    <w:rsid w:val="4DA10692"/>
    <w:rsid w:val="4E44360F"/>
    <w:rsid w:val="4F4E6110"/>
    <w:rsid w:val="4FF417E8"/>
    <w:rsid w:val="51394541"/>
    <w:rsid w:val="51E35323"/>
    <w:rsid w:val="5261404F"/>
    <w:rsid w:val="53053A06"/>
    <w:rsid w:val="53A344AB"/>
    <w:rsid w:val="544602F7"/>
    <w:rsid w:val="55210385"/>
    <w:rsid w:val="5536200F"/>
    <w:rsid w:val="55D925D9"/>
    <w:rsid w:val="56407E32"/>
    <w:rsid w:val="56745408"/>
    <w:rsid w:val="573806BB"/>
    <w:rsid w:val="5860293E"/>
    <w:rsid w:val="5A433DE4"/>
    <w:rsid w:val="5B2703B8"/>
    <w:rsid w:val="5C9D3F36"/>
    <w:rsid w:val="5DE27FC0"/>
    <w:rsid w:val="5E5857F3"/>
    <w:rsid w:val="5F6D1F90"/>
    <w:rsid w:val="6051512C"/>
    <w:rsid w:val="6111634E"/>
    <w:rsid w:val="616A32BA"/>
    <w:rsid w:val="62804AB3"/>
    <w:rsid w:val="62ED0D3E"/>
    <w:rsid w:val="630F16FF"/>
    <w:rsid w:val="63131D25"/>
    <w:rsid w:val="644111A1"/>
    <w:rsid w:val="658C22AB"/>
    <w:rsid w:val="65A1241E"/>
    <w:rsid w:val="669425EE"/>
    <w:rsid w:val="694F0B0D"/>
    <w:rsid w:val="695069D2"/>
    <w:rsid w:val="69DD7E5F"/>
    <w:rsid w:val="6A174836"/>
    <w:rsid w:val="6B1463F9"/>
    <w:rsid w:val="6C515406"/>
    <w:rsid w:val="6C613F64"/>
    <w:rsid w:val="6CDB3574"/>
    <w:rsid w:val="6D4925EA"/>
    <w:rsid w:val="6DBD1532"/>
    <w:rsid w:val="6E796BD4"/>
    <w:rsid w:val="6E7E2976"/>
    <w:rsid w:val="6F010838"/>
    <w:rsid w:val="701E37DA"/>
    <w:rsid w:val="7098191C"/>
    <w:rsid w:val="70B854E7"/>
    <w:rsid w:val="70DD632A"/>
    <w:rsid w:val="71D71628"/>
    <w:rsid w:val="73624E27"/>
    <w:rsid w:val="736C40A0"/>
    <w:rsid w:val="74343CBE"/>
    <w:rsid w:val="7493637A"/>
    <w:rsid w:val="74FF09DF"/>
    <w:rsid w:val="76471673"/>
    <w:rsid w:val="765326E0"/>
    <w:rsid w:val="78095F91"/>
    <w:rsid w:val="782F2291"/>
    <w:rsid w:val="7A0D7147"/>
    <w:rsid w:val="7BDD128A"/>
    <w:rsid w:val="7DCC4570"/>
    <w:rsid w:val="7E6E1978"/>
    <w:rsid w:val="7E786CE6"/>
    <w:rsid w:val="7ED71D7D"/>
    <w:rsid w:val="7F1271F2"/>
    <w:rsid w:val="7F520172"/>
    <w:rsid w:val="7F69570D"/>
    <w:rsid w:val="7F93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lang w:val="en-US" w:eastAsia="zh-CN" w:bidi="ar-SA"/>
    </w:rPr>
  </w:style>
  <w:style w:type="paragraph" w:styleId="2">
    <w:name w:val="heading 1"/>
    <w:basedOn w:val="1"/>
    <w:next w:val="1"/>
    <w:link w:val="38"/>
    <w:autoRedefine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1"/>
    <w:next w:val="1"/>
    <w:autoRedefine/>
    <w:semiHidden/>
    <w:unhideWhenUsed/>
    <w:qFormat/>
    <w:uiPriority w:val="9"/>
    <w:pPr>
      <w:spacing w:beforeAutospacing="1" w:afterAutospacing="1"/>
      <w:jc w:val="left"/>
      <w:outlineLvl w:val="2"/>
    </w:pPr>
    <w:rPr>
      <w:rFonts w:hint="eastAsia" w:ascii="宋体" w:hAnsi="宋体"/>
      <w:b/>
      <w:bCs/>
      <w:sz w:val="27"/>
      <w:szCs w:val="27"/>
    </w:rPr>
  </w:style>
  <w:style w:type="character" w:default="1" w:styleId="11">
    <w:name w:val="Default Paragraph Font"/>
    <w:semiHidden/>
    <w:unhideWhenUsed/>
    <w:uiPriority w:val="1"/>
  </w:style>
  <w:style w:type="table" w:default="1" w:styleId="1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autoRedefine/>
    <w:semiHidden/>
    <w:unhideWhenUsed/>
    <w:qFormat/>
    <w:uiPriority w:val="99"/>
    <w:pPr>
      <w:jc w:val="left"/>
    </w:pPr>
  </w:style>
  <w:style w:type="paragraph" w:styleId="5">
    <w:name w:val="Balloon Text"/>
    <w:basedOn w:val="1"/>
    <w:link w:val="27"/>
    <w:autoRedefine/>
    <w:semiHidden/>
    <w:unhideWhenUsed/>
    <w:qFormat/>
    <w:uiPriority w:val="99"/>
    <w:rPr>
      <w:rFonts w:ascii="宋体"/>
      <w:sz w:val="18"/>
      <w:szCs w:val="18"/>
    </w:rPr>
  </w:style>
  <w:style w:type="paragraph" w:styleId="6">
    <w:name w:val="footer"/>
    <w:basedOn w:val="1"/>
    <w:link w:val="1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HTML Preformatted"/>
    <w:basedOn w:val="1"/>
    <w:autoRedefine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sz w:val="24"/>
      <w:szCs w:val="24"/>
    </w:rPr>
  </w:style>
  <w:style w:type="paragraph" w:styleId="9">
    <w:name w:val="Normal (Web)"/>
    <w:basedOn w:val="1"/>
    <w:autoRedefine/>
    <w:semiHidden/>
    <w:unhideWhenUsed/>
    <w:qFormat/>
    <w:uiPriority w:val="99"/>
    <w:rPr>
      <w:sz w:val="24"/>
    </w:rPr>
  </w:style>
  <w:style w:type="character" w:styleId="12">
    <w:name w:val="Strong"/>
    <w:basedOn w:val="11"/>
    <w:autoRedefine/>
    <w:qFormat/>
    <w:uiPriority w:val="22"/>
    <w:rPr>
      <w:rFonts w:cs="Times New Roman"/>
      <w:b/>
    </w:rPr>
  </w:style>
  <w:style w:type="character" w:styleId="13">
    <w:name w:val="Emphasis"/>
    <w:basedOn w:val="11"/>
    <w:autoRedefine/>
    <w:qFormat/>
    <w:uiPriority w:val="20"/>
    <w:rPr>
      <w:i/>
      <w:iCs/>
    </w:rPr>
  </w:style>
  <w:style w:type="character" w:styleId="14">
    <w:name w:val="line number"/>
    <w:basedOn w:val="11"/>
    <w:autoRedefine/>
    <w:semiHidden/>
    <w:unhideWhenUsed/>
    <w:qFormat/>
    <w:uiPriority w:val="99"/>
  </w:style>
  <w:style w:type="character" w:styleId="15">
    <w:name w:val="Hyperlink"/>
    <w:basedOn w:val="11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6">
    <w:name w:val="annotation reference"/>
    <w:basedOn w:val="11"/>
    <w:autoRedefine/>
    <w:semiHidden/>
    <w:unhideWhenUsed/>
    <w:qFormat/>
    <w:uiPriority w:val="99"/>
    <w:rPr>
      <w:sz w:val="21"/>
      <w:szCs w:val="21"/>
    </w:rPr>
  </w:style>
  <w:style w:type="character" w:customStyle="1" w:styleId="17">
    <w:name w:val="页眉 字符"/>
    <w:basedOn w:val="11"/>
    <w:link w:val="7"/>
    <w:autoRedefine/>
    <w:qFormat/>
    <w:uiPriority w:val="99"/>
    <w:rPr>
      <w:sz w:val="18"/>
      <w:szCs w:val="18"/>
    </w:rPr>
  </w:style>
  <w:style w:type="character" w:customStyle="1" w:styleId="18">
    <w:name w:val="页脚 字符"/>
    <w:basedOn w:val="11"/>
    <w:link w:val="6"/>
    <w:autoRedefine/>
    <w:qFormat/>
    <w:uiPriority w:val="99"/>
    <w:rPr>
      <w:sz w:val="18"/>
      <w:szCs w:val="18"/>
    </w:rPr>
  </w:style>
  <w:style w:type="character" w:customStyle="1" w:styleId="19">
    <w:name w:val="fontstyle01"/>
    <w:basedOn w:val="11"/>
    <w:autoRedefine/>
    <w:qFormat/>
    <w:uiPriority w:val="0"/>
    <w:rPr>
      <w:rFonts w:hint="default" w:ascii="GulliverIT" w:hAnsi="GulliverIT"/>
      <w:color w:val="000000"/>
      <w:sz w:val="16"/>
      <w:szCs w:val="16"/>
    </w:rPr>
  </w:style>
  <w:style w:type="paragraph" w:customStyle="1" w:styleId="20">
    <w:name w:val="EndNote Bibliography Title"/>
    <w:basedOn w:val="1"/>
    <w:link w:val="21"/>
    <w:autoRedefine/>
    <w:qFormat/>
    <w:uiPriority w:val="0"/>
    <w:pPr>
      <w:jc w:val="center"/>
    </w:pPr>
    <w:rPr>
      <w:rFonts w:ascii="等线" w:hAnsi="等线" w:eastAsia="等线"/>
    </w:rPr>
  </w:style>
  <w:style w:type="character" w:customStyle="1" w:styleId="21">
    <w:name w:val="EndNote Bibliography Title 字符"/>
    <w:basedOn w:val="11"/>
    <w:link w:val="20"/>
    <w:autoRedefine/>
    <w:qFormat/>
    <w:uiPriority w:val="0"/>
    <w:rPr>
      <w:rFonts w:ascii="等线" w:hAnsi="等线" w:eastAsia="等线"/>
    </w:rPr>
  </w:style>
  <w:style w:type="paragraph" w:customStyle="1" w:styleId="22">
    <w:name w:val="EndNote Bibliography"/>
    <w:basedOn w:val="1"/>
    <w:link w:val="23"/>
    <w:autoRedefine/>
    <w:qFormat/>
    <w:uiPriority w:val="99"/>
    <w:pPr>
      <w:jc w:val="left"/>
    </w:pPr>
    <w:rPr>
      <w:rFonts w:ascii="等线" w:hAnsi="等线" w:eastAsia="等线"/>
      <w:bCs/>
      <w:color w:val="000000" w:themeColor="text1"/>
      <w:szCs w:val="21"/>
      <w14:textFill>
        <w14:solidFill>
          <w14:schemeClr w14:val="tx1"/>
        </w14:solidFill>
      </w14:textFill>
    </w:rPr>
  </w:style>
  <w:style w:type="character" w:customStyle="1" w:styleId="23">
    <w:name w:val="EndNote Bibliography 字符"/>
    <w:basedOn w:val="11"/>
    <w:link w:val="22"/>
    <w:autoRedefine/>
    <w:qFormat/>
    <w:uiPriority w:val="99"/>
    <w:rPr>
      <w:rFonts w:ascii="等线" w:hAnsi="等线" w:eastAsia="等线"/>
      <w:bCs/>
      <w:color w:val="000000" w:themeColor="text1"/>
      <w:szCs w:val="21"/>
      <w14:textFill>
        <w14:solidFill>
          <w14:schemeClr w14:val="tx1"/>
        </w14:solidFill>
      </w14:textFill>
    </w:rPr>
  </w:style>
  <w:style w:type="character" w:styleId="24">
    <w:name w:val="Placeholder Text"/>
    <w:basedOn w:val="11"/>
    <w:autoRedefine/>
    <w:semiHidden/>
    <w:qFormat/>
    <w:uiPriority w:val="99"/>
    <w:rPr>
      <w:color w:val="808080"/>
    </w:rPr>
  </w:style>
  <w:style w:type="character" w:customStyle="1" w:styleId="25">
    <w:name w:val="jlqj4b"/>
    <w:basedOn w:val="11"/>
    <w:autoRedefine/>
    <w:qFormat/>
    <w:uiPriority w:val="0"/>
  </w:style>
  <w:style w:type="character" w:customStyle="1" w:styleId="26">
    <w:name w:val="fontstyle21"/>
    <w:basedOn w:val="11"/>
    <w:autoRedefine/>
    <w:qFormat/>
    <w:uiPriority w:val="0"/>
    <w:rPr>
      <w:rFonts w:hint="default" w:ascii="ArialMT" w:hAnsi="ArialMT"/>
      <w:color w:val="000000"/>
      <w:sz w:val="16"/>
      <w:szCs w:val="16"/>
    </w:rPr>
  </w:style>
  <w:style w:type="character" w:customStyle="1" w:styleId="27">
    <w:name w:val="批注框文本 字符"/>
    <w:basedOn w:val="11"/>
    <w:link w:val="5"/>
    <w:autoRedefine/>
    <w:semiHidden/>
    <w:qFormat/>
    <w:uiPriority w:val="99"/>
    <w:rPr>
      <w:rFonts w:ascii="宋体" w:hAnsiTheme="minorHAnsi" w:cstheme="minorBidi"/>
      <w:kern w:val="2"/>
      <w:sz w:val="18"/>
      <w:szCs w:val="18"/>
    </w:rPr>
  </w:style>
  <w:style w:type="paragraph" w:customStyle="1" w:styleId="28">
    <w:name w:val="修订1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9">
    <w:name w:val="样式 EndNote Bibliography + 段前: 0.5 行 行距: 1.5 倍行距"/>
    <w:basedOn w:val="1"/>
    <w:autoRedefine/>
    <w:qFormat/>
    <w:uiPriority w:val="0"/>
    <w:pPr>
      <w:spacing w:beforeLines="50" w:after="100" w:afterAutospacing="1" w:line="360" w:lineRule="auto"/>
    </w:pPr>
    <w:rPr>
      <w:rFonts w:cs="宋体"/>
      <w:sz w:val="24"/>
      <w:szCs w:val="24"/>
    </w:rPr>
  </w:style>
  <w:style w:type="character" w:customStyle="1" w:styleId="30">
    <w:name w:val="未处理的提及1"/>
    <w:basedOn w:val="11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1">
    <w:name w:val="Default"/>
    <w:autoRedefine/>
    <w:qFormat/>
    <w:uiPriority w:val="99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character" w:customStyle="1" w:styleId="32">
    <w:name w:val="EndNote Bibliography Char"/>
    <w:basedOn w:val="11"/>
    <w:autoRedefine/>
    <w:qFormat/>
    <w:uiPriority w:val="99"/>
    <w:rPr>
      <w:rFonts w:hint="default" w:ascii="Calibri" w:hAnsi="Calibri" w:cs="Calibri"/>
      <w:sz w:val="20"/>
    </w:rPr>
  </w:style>
  <w:style w:type="paragraph" w:styleId="33">
    <w:name w:val="List Paragraph"/>
    <w:basedOn w:val="1"/>
    <w:autoRedefine/>
    <w:qFormat/>
    <w:uiPriority w:val="99"/>
  </w:style>
  <w:style w:type="paragraph" w:customStyle="1" w:styleId="34">
    <w:name w:val="Paragraph"/>
    <w:basedOn w:val="1"/>
    <w:autoRedefine/>
    <w:qFormat/>
    <w:uiPriority w:val="0"/>
    <w:pPr>
      <w:widowControl/>
      <w:spacing w:line="360" w:lineRule="auto"/>
      <w:jc w:val="left"/>
    </w:pPr>
    <w:rPr>
      <w:rFonts w:eastAsia="Times New Roman"/>
      <w:sz w:val="21"/>
      <w:szCs w:val="21"/>
      <w:lang w:eastAsia="en-US"/>
    </w:rPr>
  </w:style>
  <w:style w:type="character" w:customStyle="1" w:styleId="35">
    <w:name w:val="mixed-citation"/>
    <w:autoRedefine/>
    <w:qFormat/>
    <w:uiPriority w:val="99"/>
  </w:style>
  <w:style w:type="character" w:customStyle="1" w:styleId="36">
    <w:name w:val="doc_title fs_e_148"/>
    <w:autoRedefine/>
    <w:qFormat/>
    <w:uiPriority w:val="99"/>
    <w:rPr>
      <w:rFonts w:ascii="Times New Roman" w:hAnsi="Times New Roman"/>
    </w:rPr>
  </w:style>
  <w:style w:type="character" w:customStyle="1" w:styleId="37">
    <w:name w:val="未处理的提及2"/>
    <w:basedOn w:val="11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8">
    <w:name w:val="标题 1 字符"/>
    <w:basedOn w:val="11"/>
    <w:link w:val="2"/>
    <w:autoRedefine/>
    <w:qFormat/>
    <w:uiPriority w:val="9"/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paragraph" w:customStyle="1" w:styleId="39">
    <w:name w:val="修订2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0">
    <w:name w:val="修订3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AEC820-0828-4354-B4DF-96D30A68FA0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00</Words>
  <Characters>1712</Characters>
  <Lines>14</Lines>
  <Paragraphs>4</Paragraphs>
  <TotalTime>0</TotalTime>
  <ScaleCrop>false</ScaleCrop>
  <LinksUpToDate>false</LinksUpToDate>
  <CharactersWithSpaces>2008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5T07:25:00Z</dcterms:created>
  <dc:creator>zhang simeng</dc:creator>
  <cp:lastModifiedBy>万品</cp:lastModifiedBy>
  <cp:lastPrinted>2023-12-31T08:54:00Z</cp:lastPrinted>
  <dcterms:modified xsi:type="dcterms:W3CDTF">2024-04-13T08:40:43Z</dcterms:modified>
  <cp:revision>9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950AA61B5BA4007B0F8E697B0CA7FEC_13</vt:lpwstr>
  </property>
</Properties>
</file>